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EEF" w:rsidRPr="002C7EEF" w:rsidRDefault="002C7EEF" w:rsidP="002C7EEF">
      <w:pPr>
        <w:rPr>
          <w:b/>
          <w:bCs/>
          <w:lang w:val="en-GB"/>
        </w:rPr>
      </w:pPr>
      <w:r w:rsidRPr="002C7EEF">
        <w:rPr>
          <w:b/>
          <w:bCs/>
          <w:lang w:val="en-GB"/>
        </w:rPr>
        <w:t>Supporting Information</w:t>
      </w:r>
    </w:p>
    <w:p w:rsidR="008C0CB9" w:rsidRDefault="002C7EEF">
      <w:proofErr w:type="gramStart"/>
      <w:r w:rsidRPr="002C7EEF">
        <w:rPr>
          <w:lang w:val="en-US"/>
        </w:rPr>
        <w:t>S1 Dataset.</w:t>
      </w:r>
      <w:proofErr w:type="gramEnd"/>
      <w:r w:rsidRPr="002C7EEF">
        <w:rPr>
          <w:lang w:val="en-US"/>
        </w:rPr>
        <w:t xml:space="preserve"> Independent variables, columns A-S: Sex (1 = male, 2 = female), Stroke severity (1 =mild, 2 = moderate/severe), HADS anxiety (0 = no anxiety, 1 = anxiety), HADS depression (0 = no depression, 1 = depression), SIS, column F-N (mean), FAI inactive (0 = inactive, 1 = active), FAI Domains (Domestic, Leisure-Work, Outdoor), columns P-R (sum), </w:t>
      </w:r>
      <w:proofErr w:type="spellStart"/>
      <w:r w:rsidRPr="002C7EEF">
        <w:rPr>
          <w:lang w:val="en-US"/>
        </w:rPr>
        <w:t>LiSat</w:t>
      </w:r>
      <w:proofErr w:type="spellEnd"/>
      <w:r w:rsidRPr="002C7EEF">
        <w:rPr>
          <w:lang w:val="en-US"/>
        </w:rPr>
        <w:t xml:space="preserve"> 11 (0 = dissatisfied, 1 = satisfied). Dependent variable, columns T (0 = no fatigue, 1 = fatigue).</w:t>
      </w:r>
      <w:bookmarkStart w:id="0" w:name="_GoBack"/>
      <w:bookmarkEnd w:id="0"/>
    </w:p>
    <w:sectPr w:rsidR="008C0C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EEF"/>
    <w:rsid w:val="00001C87"/>
    <w:rsid w:val="00002A56"/>
    <w:rsid w:val="00002CA6"/>
    <w:rsid w:val="000031A5"/>
    <w:rsid w:val="000032EC"/>
    <w:rsid w:val="00006212"/>
    <w:rsid w:val="00007AC6"/>
    <w:rsid w:val="0001270A"/>
    <w:rsid w:val="00013DC9"/>
    <w:rsid w:val="000151C8"/>
    <w:rsid w:val="00015E52"/>
    <w:rsid w:val="0001756F"/>
    <w:rsid w:val="000179B2"/>
    <w:rsid w:val="00017D67"/>
    <w:rsid w:val="00017FEC"/>
    <w:rsid w:val="0002063A"/>
    <w:rsid w:val="00020DD6"/>
    <w:rsid w:val="00022B7C"/>
    <w:rsid w:val="000238E5"/>
    <w:rsid w:val="00024ACF"/>
    <w:rsid w:val="00024AE5"/>
    <w:rsid w:val="00026697"/>
    <w:rsid w:val="000275DF"/>
    <w:rsid w:val="00031EB5"/>
    <w:rsid w:val="000337D2"/>
    <w:rsid w:val="00035B10"/>
    <w:rsid w:val="00036453"/>
    <w:rsid w:val="00036966"/>
    <w:rsid w:val="000405E9"/>
    <w:rsid w:val="000412E7"/>
    <w:rsid w:val="000419E3"/>
    <w:rsid w:val="00041D99"/>
    <w:rsid w:val="000422A6"/>
    <w:rsid w:val="00042C45"/>
    <w:rsid w:val="00042F6E"/>
    <w:rsid w:val="00043902"/>
    <w:rsid w:val="000445AF"/>
    <w:rsid w:val="0004544F"/>
    <w:rsid w:val="00046DE9"/>
    <w:rsid w:val="000471A8"/>
    <w:rsid w:val="0005002F"/>
    <w:rsid w:val="0005005F"/>
    <w:rsid w:val="00051381"/>
    <w:rsid w:val="000513FB"/>
    <w:rsid w:val="000515FF"/>
    <w:rsid w:val="00053AA8"/>
    <w:rsid w:val="00054898"/>
    <w:rsid w:val="00054DCE"/>
    <w:rsid w:val="00055264"/>
    <w:rsid w:val="00055373"/>
    <w:rsid w:val="0005701A"/>
    <w:rsid w:val="000601F8"/>
    <w:rsid w:val="00060619"/>
    <w:rsid w:val="00060B80"/>
    <w:rsid w:val="00063272"/>
    <w:rsid w:val="000643E8"/>
    <w:rsid w:val="00064C7A"/>
    <w:rsid w:val="0006500B"/>
    <w:rsid w:val="000650A9"/>
    <w:rsid w:val="0006519E"/>
    <w:rsid w:val="000655B3"/>
    <w:rsid w:val="0006579F"/>
    <w:rsid w:val="000665D6"/>
    <w:rsid w:val="00067A69"/>
    <w:rsid w:val="00071E22"/>
    <w:rsid w:val="00072281"/>
    <w:rsid w:val="00073847"/>
    <w:rsid w:val="0007394A"/>
    <w:rsid w:val="00074D69"/>
    <w:rsid w:val="00074ECE"/>
    <w:rsid w:val="000770A4"/>
    <w:rsid w:val="00077CE0"/>
    <w:rsid w:val="00080380"/>
    <w:rsid w:val="0008173B"/>
    <w:rsid w:val="00082868"/>
    <w:rsid w:val="00083769"/>
    <w:rsid w:val="00083C51"/>
    <w:rsid w:val="00084463"/>
    <w:rsid w:val="00086346"/>
    <w:rsid w:val="00086602"/>
    <w:rsid w:val="00087FA0"/>
    <w:rsid w:val="000922E0"/>
    <w:rsid w:val="00092AFF"/>
    <w:rsid w:val="0009389C"/>
    <w:rsid w:val="00093E2A"/>
    <w:rsid w:val="00096C34"/>
    <w:rsid w:val="000973AD"/>
    <w:rsid w:val="0009785C"/>
    <w:rsid w:val="00097F12"/>
    <w:rsid w:val="00097FFE"/>
    <w:rsid w:val="000A013F"/>
    <w:rsid w:val="000A0847"/>
    <w:rsid w:val="000A1F5F"/>
    <w:rsid w:val="000A3484"/>
    <w:rsid w:val="000A4FAD"/>
    <w:rsid w:val="000B33C8"/>
    <w:rsid w:val="000B33F4"/>
    <w:rsid w:val="000B3DBC"/>
    <w:rsid w:val="000C0BF5"/>
    <w:rsid w:val="000C12F8"/>
    <w:rsid w:val="000C2172"/>
    <w:rsid w:val="000C294D"/>
    <w:rsid w:val="000C4285"/>
    <w:rsid w:val="000C4D36"/>
    <w:rsid w:val="000C617E"/>
    <w:rsid w:val="000C6A6F"/>
    <w:rsid w:val="000D1F5F"/>
    <w:rsid w:val="000D279A"/>
    <w:rsid w:val="000D2C92"/>
    <w:rsid w:val="000D4092"/>
    <w:rsid w:val="000D4823"/>
    <w:rsid w:val="000D5DA8"/>
    <w:rsid w:val="000D7240"/>
    <w:rsid w:val="000E01C5"/>
    <w:rsid w:val="000E0A55"/>
    <w:rsid w:val="000E1BDD"/>
    <w:rsid w:val="000E2BB2"/>
    <w:rsid w:val="000E2CF6"/>
    <w:rsid w:val="000E47E5"/>
    <w:rsid w:val="000E49C0"/>
    <w:rsid w:val="000E50CF"/>
    <w:rsid w:val="000E5165"/>
    <w:rsid w:val="000E5A14"/>
    <w:rsid w:val="000E608B"/>
    <w:rsid w:val="000E619C"/>
    <w:rsid w:val="000E6899"/>
    <w:rsid w:val="000E6D00"/>
    <w:rsid w:val="000F0E3E"/>
    <w:rsid w:val="000F1683"/>
    <w:rsid w:val="000F1E7D"/>
    <w:rsid w:val="000F4B84"/>
    <w:rsid w:val="000F60CB"/>
    <w:rsid w:val="000F63C5"/>
    <w:rsid w:val="000F6EAE"/>
    <w:rsid w:val="000F7113"/>
    <w:rsid w:val="00101B80"/>
    <w:rsid w:val="00103EDB"/>
    <w:rsid w:val="00106AB7"/>
    <w:rsid w:val="00106D76"/>
    <w:rsid w:val="00106FE5"/>
    <w:rsid w:val="00107354"/>
    <w:rsid w:val="00111454"/>
    <w:rsid w:val="0011150E"/>
    <w:rsid w:val="001128C4"/>
    <w:rsid w:val="00113213"/>
    <w:rsid w:val="00114BE1"/>
    <w:rsid w:val="00115C44"/>
    <w:rsid w:val="00115DB0"/>
    <w:rsid w:val="001165A5"/>
    <w:rsid w:val="00116722"/>
    <w:rsid w:val="00116E21"/>
    <w:rsid w:val="00117940"/>
    <w:rsid w:val="0012037D"/>
    <w:rsid w:val="00123565"/>
    <w:rsid w:val="00124928"/>
    <w:rsid w:val="00124DB6"/>
    <w:rsid w:val="00125803"/>
    <w:rsid w:val="00125D2F"/>
    <w:rsid w:val="00126263"/>
    <w:rsid w:val="00126322"/>
    <w:rsid w:val="0012791F"/>
    <w:rsid w:val="00127A66"/>
    <w:rsid w:val="001302FA"/>
    <w:rsid w:val="001319DD"/>
    <w:rsid w:val="00131A0F"/>
    <w:rsid w:val="00132BF9"/>
    <w:rsid w:val="001342C5"/>
    <w:rsid w:val="001350BE"/>
    <w:rsid w:val="00135AEE"/>
    <w:rsid w:val="00136CB9"/>
    <w:rsid w:val="001372A4"/>
    <w:rsid w:val="00137394"/>
    <w:rsid w:val="00137979"/>
    <w:rsid w:val="00137E20"/>
    <w:rsid w:val="00140101"/>
    <w:rsid w:val="00140721"/>
    <w:rsid w:val="00141CBA"/>
    <w:rsid w:val="001422D8"/>
    <w:rsid w:val="0014274F"/>
    <w:rsid w:val="00143CFF"/>
    <w:rsid w:val="00143F23"/>
    <w:rsid w:val="00144734"/>
    <w:rsid w:val="0014601E"/>
    <w:rsid w:val="00146401"/>
    <w:rsid w:val="00146920"/>
    <w:rsid w:val="00146CC7"/>
    <w:rsid w:val="00146D75"/>
    <w:rsid w:val="00147CAA"/>
    <w:rsid w:val="00147D13"/>
    <w:rsid w:val="00152918"/>
    <w:rsid w:val="00152AF3"/>
    <w:rsid w:val="00155490"/>
    <w:rsid w:val="00155576"/>
    <w:rsid w:val="001559AA"/>
    <w:rsid w:val="00155B93"/>
    <w:rsid w:val="00155E34"/>
    <w:rsid w:val="00155E49"/>
    <w:rsid w:val="00156611"/>
    <w:rsid w:val="001572B6"/>
    <w:rsid w:val="00160227"/>
    <w:rsid w:val="0016058D"/>
    <w:rsid w:val="00163963"/>
    <w:rsid w:val="00164370"/>
    <w:rsid w:val="0016631C"/>
    <w:rsid w:val="00167498"/>
    <w:rsid w:val="00167E84"/>
    <w:rsid w:val="001708D2"/>
    <w:rsid w:val="00172F35"/>
    <w:rsid w:val="001730EE"/>
    <w:rsid w:val="0017378F"/>
    <w:rsid w:val="00174532"/>
    <w:rsid w:val="00176DD6"/>
    <w:rsid w:val="0017743B"/>
    <w:rsid w:val="001807C3"/>
    <w:rsid w:val="00182557"/>
    <w:rsid w:val="0018353B"/>
    <w:rsid w:val="00184158"/>
    <w:rsid w:val="00184884"/>
    <w:rsid w:val="00184B39"/>
    <w:rsid w:val="001867E4"/>
    <w:rsid w:val="00190480"/>
    <w:rsid w:val="00191A89"/>
    <w:rsid w:val="0019322E"/>
    <w:rsid w:val="00194D8D"/>
    <w:rsid w:val="00194FBE"/>
    <w:rsid w:val="00195345"/>
    <w:rsid w:val="001957C0"/>
    <w:rsid w:val="00195A5E"/>
    <w:rsid w:val="00195C97"/>
    <w:rsid w:val="0019619F"/>
    <w:rsid w:val="00196447"/>
    <w:rsid w:val="00196E9C"/>
    <w:rsid w:val="00197F80"/>
    <w:rsid w:val="001A00FE"/>
    <w:rsid w:val="001A0D11"/>
    <w:rsid w:val="001A4001"/>
    <w:rsid w:val="001A55C6"/>
    <w:rsid w:val="001A6D5D"/>
    <w:rsid w:val="001A72C8"/>
    <w:rsid w:val="001A7DB6"/>
    <w:rsid w:val="001B0091"/>
    <w:rsid w:val="001B19BD"/>
    <w:rsid w:val="001B2BD2"/>
    <w:rsid w:val="001B2F8E"/>
    <w:rsid w:val="001B4571"/>
    <w:rsid w:val="001B4B14"/>
    <w:rsid w:val="001B5CDF"/>
    <w:rsid w:val="001B6577"/>
    <w:rsid w:val="001B67A3"/>
    <w:rsid w:val="001B72B3"/>
    <w:rsid w:val="001B73BE"/>
    <w:rsid w:val="001B7F3E"/>
    <w:rsid w:val="001C0C90"/>
    <w:rsid w:val="001C17B3"/>
    <w:rsid w:val="001C2343"/>
    <w:rsid w:val="001C2856"/>
    <w:rsid w:val="001C2A3A"/>
    <w:rsid w:val="001C37A0"/>
    <w:rsid w:val="001C4720"/>
    <w:rsid w:val="001C4E70"/>
    <w:rsid w:val="001C4F40"/>
    <w:rsid w:val="001C50C0"/>
    <w:rsid w:val="001C51A5"/>
    <w:rsid w:val="001C6E82"/>
    <w:rsid w:val="001C7941"/>
    <w:rsid w:val="001C7AB1"/>
    <w:rsid w:val="001C7B3B"/>
    <w:rsid w:val="001D026B"/>
    <w:rsid w:val="001D0F17"/>
    <w:rsid w:val="001D1153"/>
    <w:rsid w:val="001D12A2"/>
    <w:rsid w:val="001D1626"/>
    <w:rsid w:val="001D1CE2"/>
    <w:rsid w:val="001D2342"/>
    <w:rsid w:val="001D276F"/>
    <w:rsid w:val="001D3027"/>
    <w:rsid w:val="001D4F41"/>
    <w:rsid w:val="001D55CA"/>
    <w:rsid w:val="001D64E1"/>
    <w:rsid w:val="001D66F6"/>
    <w:rsid w:val="001D695D"/>
    <w:rsid w:val="001E05FE"/>
    <w:rsid w:val="001E1632"/>
    <w:rsid w:val="001E2CCD"/>
    <w:rsid w:val="001E2ECA"/>
    <w:rsid w:val="001E424A"/>
    <w:rsid w:val="001E5A98"/>
    <w:rsid w:val="001E7550"/>
    <w:rsid w:val="001F0439"/>
    <w:rsid w:val="001F1136"/>
    <w:rsid w:val="001F13D5"/>
    <w:rsid w:val="001F210C"/>
    <w:rsid w:val="001F2D81"/>
    <w:rsid w:val="001F3B99"/>
    <w:rsid w:val="001F610E"/>
    <w:rsid w:val="00201FEB"/>
    <w:rsid w:val="00202431"/>
    <w:rsid w:val="00202A04"/>
    <w:rsid w:val="002036CC"/>
    <w:rsid w:val="00203925"/>
    <w:rsid w:val="0020494B"/>
    <w:rsid w:val="00205EC7"/>
    <w:rsid w:val="0020607E"/>
    <w:rsid w:val="0020687E"/>
    <w:rsid w:val="002069F0"/>
    <w:rsid w:val="00206ACE"/>
    <w:rsid w:val="00206E82"/>
    <w:rsid w:val="0020757E"/>
    <w:rsid w:val="00207633"/>
    <w:rsid w:val="00207A64"/>
    <w:rsid w:val="00211FC4"/>
    <w:rsid w:val="0021210F"/>
    <w:rsid w:val="0021243D"/>
    <w:rsid w:val="002137B6"/>
    <w:rsid w:val="00215509"/>
    <w:rsid w:val="002155EE"/>
    <w:rsid w:val="00215AA7"/>
    <w:rsid w:val="00215C4F"/>
    <w:rsid w:val="002161CD"/>
    <w:rsid w:val="00216C06"/>
    <w:rsid w:val="00217838"/>
    <w:rsid w:val="00220928"/>
    <w:rsid w:val="00222F9F"/>
    <w:rsid w:val="00223930"/>
    <w:rsid w:val="00223F1F"/>
    <w:rsid w:val="0022528F"/>
    <w:rsid w:val="002306CC"/>
    <w:rsid w:val="00230F08"/>
    <w:rsid w:val="00231396"/>
    <w:rsid w:val="00231E3A"/>
    <w:rsid w:val="00233094"/>
    <w:rsid w:val="002337BA"/>
    <w:rsid w:val="00233AC6"/>
    <w:rsid w:val="00234B07"/>
    <w:rsid w:val="00243509"/>
    <w:rsid w:val="002446BF"/>
    <w:rsid w:val="00244C7C"/>
    <w:rsid w:val="00246E61"/>
    <w:rsid w:val="00251749"/>
    <w:rsid w:val="00251CFD"/>
    <w:rsid w:val="00252821"/>
    <w:rsid w:val="002529DE"/>
    <w:rsid w:val="00253772"/>
    <w:rsid w:val="00253833"/>
    <w:rsid w:val="00254A4F"/>
    <w:rsid w:val="00254B8F"/>
    <w:rsid w:val="00255493"/>
    <w:rsid w:val="0025578D"/>
    <w:rsid w:val="00255EE5"/>
    <w:rsid w:val="00255F0F"/>
    <w:rsid w:val="00257887"/>
    <w:rsid w:val="00257A74"/>
    <w:rsid w:val="00257F48"/>
    <w:rsid w:val="00257FE6"/>
    <w:rsid w:val="00260B82"/>
    <w:rsid w:val="00260D31"/>
    <w:rsid w:val="00261053"/>
    <w:rsid w:val="00262453"/>
    <w:rsid w:val="002637A0"/>
    <w:rsid w:val="00263E61"/>
    <w:rsid w:val="00265893"/>
    <w:rsid w:val="00266C7E"/>
    <w:rsid w:val="00267222"/>
    <w:rsid w:val="002674A2"/>
    <w:rsid w:val="00270221"/>
    <w:rsid w:val="00270A60"/>
    <w:rsid w:val="00271BE0"/>
    <w:rsid w:val="00272B13"/>
    <w:rsid w:val="00273170"/>
    <w:rsid w:val="002733C2"/>
    <w:rsid w:val="0027390D"/>
    <w:rsid w:val="00273CE4"/>
    <w:rsid w:val="00273F8C"/>
    <w:rsid w:val="002756B6"/>
    <w:rsid w:val="00275E1E"/>
    <w:rsid w:val="0027753C"/>
    <w:rsid w:val="00277775"/>
    <w:rsid w:val="00277859"/>
    <w:rsid w:val="0028071A"/>
    <w:rsid w:val="002808F9"/>
    <w:rsid w:val="002815A1"/>
    <w:rsid w:val="0028189E"/>
    <w:rsid w:val="00281EE8"/>
    <w:rsid w:val="0028228C"/>
    <w:rsid w:val="00282D5D"/>
    <w:rsid w:val="0028307B"/>
    <w:rsid w:val="00283307"/>
    <w:rsid w:val="00285242"/>
    <w:rsid w:val="0028528B"/>
    <w:rsid w:val="002866F3"/>
    <w:rsid w:val="00287ED8"/>
    <w:rsid w:val="00291DAC"/>
    <w:rsid w:val="002953C4"/>
    <w:rsid w:val="0029636C"/>
    <w:rsid w:val="002966DE"/>
    <w:rsid w:val="00297940"/>
    <w:rsid w:val="002A0080"/>
    <w:rsid w:val="002A0519"/>
    <w:rsid w:val="002A1182"/>
    <w:rsid w:val="002A2FBB"/>
    <w:rsid w:val="002A3170"/>
    <w:rsid w:val="002A39FF"/>
    <w:rsid w:val="002A56B4"/>
    <w:rsid w:val="002A5E28"/>
    <w:rsid w:val="002A60DB"/>
    <w:rsid w:val="002B046E"/>
    <w:rsid w:val="002B05B6"/>
    <w:rsid w:val="002B0772"/>
    <w:rsid w:val="002B1D44"/>
    <w:rsid w:val="002B1D8F"/>
    <w:rsid w:val="002B2EB4"/>
    <w:rsid w:val="002B2EEE"/>
    <w:rsid w:val="002B3006"/>
    <w:rsid w:val="002B40ED"/>
    <w:rsid w:val="002B50E3"/>
    <w:rsid w:val="002B59E6"/>
    <w:rsid w:val="002B5D3D"/>
    <w:rsid w:val="002B6DE1"/>
    <w:rsid w:val="002B798F"/>
    <w:rsid w:val="002C0025"/>
    <w:rsid w:val="002C07F3"/>
    <w:rsid w:val="002C0E9E"/>
    <w:rsid w:val="002C34B1"/>
    <w:rsid w:val="002C4008"/>
    <w:rsid w:val="002C6833"/>
    <w:rsid w:val="002C6995"/>
    <w:rsid w:val="002C6B87"/>
    <w:rsid w:val="002C70BA"/>
    <w:rsid w:val="002C7A84"/>
    <w:rsid w:val="002C7EEA"/>
    <w:rsid w:val="002C7EEF"/>
    <w:rsid w:val="002D065A"/>
    <w:rsid w:val="002D170D"/>
    <w:rsid w:val="002D173B"/>
    <w:rsid w:val="002D33D8"/>
    <w:rsid w:val="002D3D5B"/>
    <w:rsid w:val="002D4092"/>
    <w:rsid w:val="002D4944"/>
    <w:rsid w:val="002D7133"/>
    <w:rsid w:val="002E04BD"/>
    <w:rsid w:val="002E09C8"/>
    <w:rsid w:val="002E0DDD"/>
    <w:rsid w:val="002E0E2E"/>
    <w:rsid w:val="002E11B9"/>
    <w:rsid w:val="002E148B"/>
    <w:rsid w:val="002E1521"/>
    <w:rsid w:val="002E1C2F"/>
    <w:rsid w:val="002E1E73"/>
    <w:rsid w:val="002E1F63"/>
    <w:rsid w:val="002E4A1A"/>
    <w:rsid w:val="002E4CCB"/>
    <w:rsid w:val="002E5A13"/>
    <w:rsid w:val="002E5B3D"/>
    <w:rsid w:val="002E604C"/>
    <w:rsid w:val="002E6153"/>
    <w:rsid w:val="002F02E0"/>
    <w:rsid w:val="002F03A9"/>
    <w:rsid w:val="002F1BA6"/>
    <w:rsid w:val="002F1F53"/>
    <w:rsid w:val="002F31BD"/>
    <w:rsid w:val="002F3270"/>
    <w:rsid w:val="002F3D88"/>
    <w:rsid w:val="002F44E2"/>
    <w:rsid w:val="002F52C6"/>
    <w:rsid w:val="002F577B"/>
    <w:rsid w:val="002F6291"/>
    <w:rsid w:val="002F77BD"/>
    <w:rsid w:val="00301010"/>
    <w:rsid w:val="0030191F"/>
    <w:rsid w:val="00301C47"/>
    <w:rsid w:val="00301DD7"/>
    <w:rsid w:val="00301E4B"/>
    <w:rsid w:val="00302372"/>
    <w:rsid w:val="00302D40"/>
    <w:rsid w:val="00302E76"/>
    <w:rsid w:val="00302F39"/>
    <w:rsid w:val="00304E60"/>
    <w:rsid w:val="003056FC"/>
    <w:rsid w:val="00305CB0"/>
    <w:rsid w:val="0030623A"/>
    <w:rsid w:val="00306ABC"/>
    <w:rsid w:val="00314279"/>
    <w:rsid w:val="0031473A"/>
    <w:rsid w:val="003164A4"/>
    <w:rsid w:val="003165E9"/>
    <w:rsid w:val="0031666A"/>
    <w:rsid w:val="003173AF"/>
    <w:rsid w:val="003202DF"/>
    <w:rsid w:val="00321A31"/>
    <w:rsid w:val="003225A6"/>
    <w:rsid w:val="00323128"/>
    <w:rsid w:val="0032343D"/>
    <w:rsid w:val="00323B73"/>
    <w:rsid w:val="0032450B"/>
    <w:rsid w:val="00324A0C"/>
    <w:rsid w:val="00324A6F"/>
    <w:rsid w:val="00324B8C"/>
    <w:rsid w:val="00327353"/>
    <w:rsid w:val="003276B2"/>
    <w:rsid w:val="00330F9B"/>
    <w:rsid w:val="003313EF"/>
    <w:rsid w:val="003316B5"/>
    <w:rsid w:val="00331AF8"/>
    <w:rsid w:val="00333EE2"/>
    <w:rsid w:val="00334FA9"/>
    <w:rsid w:val="00335472"/>
    <w:rsid w:val="00336FAA"/>
    <w:rsid w:val="0033753E"/>
    <w:rsid w:val="00337D15"/>
    <w:rsid w:val="00341461"/>
    <w:rsid w:val="00343352"/>
    <w:rsid w:val="0034360C"/>
    <w:rsid w:val="003438BC"/>
    <w:rsid w:val="003458E7"/>
    <w:rsid w:val="00346409"/>
    <w:rsid w:val="00350242"/>
    <w:rsid w:val="00350587"/>
    <w:rsid w:val="00350AD9"/>
    <w:rsid w:val="00351C82"/>
    <w:rsid w:val="003521FD"/>
    <w:rsid w:val="0035252A"/>
    <w:rsid w:val="00353CA4"/>
    <w:rsid w:val="00356150"/>
    <w:rsid w:val="00356ED7"/>
    <w:rsid w:val="00357723"/>
    <w:rsid w:val="0035778B"/>
    <w:rsid w:val="00360C01"/>
    <w:rsid w:val="0036381B"/>
    <w:rsid w:val="00363B32"/>
    <w:rsid w:val="00363C0E"/>
    <w:rsid w:val="00365C01"/>
    <w:rsid w:val="00366B1D"/>
    <w:rsid w:val="0036770A"/>
    <w:rsid w:val="00367CC8"/>
    <w:rsid w:val="0037169B"/>
    <w:rsid w:val="00372D7A"/>
    <w:rsid w:val="00372E57"/>
    <w:rsid w:val="003739BE"/>
    <w:rsid w:val="00374756"/>
    <w:rsid w:val="00374D66"/>
    <w:rsid w:val="00376488"/>
    <w:rsid w:val="00376867"/>
    <w:rsid w:val="00376D11"/>
    <w:rsid w:val="0037723B"/>
    <w:rsid w:val="003774BC"/>
    <w:rsid w:val="003776F5"/>
    <w:rsid w:val="00380B93"/>
    <w:rsid w:val="00381145"/>
    <w:rsid w:val="00382716"/>
    <w:rsid w:val="00384A8D"/>
    <w:rsid w:val="0038577E"/>
    <w:rsid w:val="00386162"/>
    <w:rsid w:val="00386469"/>
    <w:rsid w:val="00386B7E"/>
    <w:rsid w:val="003879AD"/>
    <w:rsid w:val="00387BC0"/>
    <w:rsid w:val="00387E9E"/>
    <w:rsid w:val="00390A40"/>
    <w:rsid w:val="00390F5D"/>
    <w:rsid w:val="00392437"/>
    <w:rsid w:val="003942B6"/>
    <w:rsid w:val="0039525B"/>
    <w:rsid w:val="00396094"/>
    <w:rsid w:val="0039672A"/>
    <w:rsid w:val="003969F5"/>
    <w:rsid w:val="003A0009"/>
    <w:rsid w:val="003A014D"/>
    <w:rsid w:val="003A1637"/>
    <w:rsid w:val="003A39FC"/>
    <w:rsid w:val="003A3B84"/>
    <w:rsid w:val="003A51D3"/>
    <w:rsid w:val="003A5918"/>
    <w:rsid w:val="003A6124"/>
    <w:rsid w:val="003A66F3"/>
    <w:rsid w:val="003A6A33"/>
    <w:rsid w:val="003B1473"/>
    <w:rsid w:val="003B1B30"/>
    <w:rsid w:val="003B326F"/>
    <w:rsid w:val="003B5F64"/>
    <w:rsid w:val="003B632E"/>
    <w:rsid w:val="003B64CF"/>
    <w:rsid w:val="003B705B"/>
    <w:rsid w:val="003B77FB"/>
    <w:rsid w:val="003B7FE8"/>
    <w:rsid w:val="003C2AFB"/>
    <w:rsid w:val="003C3F29"/>
    <w:rsid w:val="003C4373"/>
    <w:rsid w:val="003C45B6"/>
    <w:rsid w:val="003C4AFF"/>
    <w:rsid w:val="003C4C16"/>
    <w:rsid w:val="003C634B"/>
    <w:rsid w:val="003C6709"/>
    <w:rsid w:val="003C717F"/>
    <w:rsid w:val="003C7F5A"/>
    <w:rsid w:val="003D0078"/>
    <w:rsid w:val="003D08B7"/>
    <w:rsid w:val="003D08E5"/>
    <w:rsid w:val="003D16FC"/>
    <w:rsid w:val="003D2BB7"/>
    <w:rsid w:val="003D304E"/>
    <w:rsid w:val="003D3134"/>
    <w:rsid w:val="003D34DD"/>
    <w:rsid w:val="003D3747"/>
    <w:rsid w:val="003D39AA"/>
    <w:rsid w:val="003D3A95"/>
    <w:rsid w:val="003D3BF6"/>
    <w:rsid w:val="003D3CB0"/>
    <w:rsid w:val="003D4382"/>
    <w:rsid w:val="003D4DBE"/>
    <w:rsid w:val="003D4FE7"/>
    <w:rsid w:val="003D5C41"/>
    <w:rsid w:val="003D649A"/>
    <w:rsid w:val="003D7118"/>
    <w:rsid w:val="003E03DF"/>
    <w:rsid w:val="003E0C88"/>
    <w:rsid w:val="003E0E59"/>
    <w:rsid w:val="003E11BF"/>
    <w:rsid w:val="003E148B"/>
    <w:rsid w:val="003E18E2"/>
    <w:rsid w:val="003E2349"/>
    <w:rsid w:val="003E2DBE"/>
    <w:rsid w:val="003E33D8"/>
    <w:rsid w:val="003E3A16"/>
    <w:rsid w:val="003E45A5"/>
    <w:rsid w:val="003E63EB"/>
    <w:rsid w:val="003E7742"/>
    <w:rsid w:val="003E7B18"/>
    <w:rsid w:val="003F0C38"/>
    <w:rsid w:val="003F1605"/>
    <w:rsid w:val="003F165B"/>
    <w:rsid w:val="003F2CA1"/>
    <w:rsid w:val="003F4FD6"/>
    <w:rsid w:val="003F6163"/>
    <w:rsid w:val="003F63A2"/>
    <w:rsid w:val="003F6BEE"/>
    <w:rsid w:val="003F6FCD"/>
    <w:rsid w:val="003F7DD8"/>
    <w:rsid w:val="00400005"/>
    <w:rsid w:val="00400D4F"/>
    <w:rsid w:val="00402B98"/>
    <w:rsid w:val="00402C90"/>
    <w:rsid w:val="004048CA"/>
    <w:rsid w:val="00405896"/>
    <w:rsid w:val="004059E9"/>
    <w:rsid w:val="0040637F"/>
    <w:rsid w:val="0040657C"/>
    <w:rsid w:val="00406F88"/>
    <w:rsid w:val="0040701C"/>
    <w:rsid w:val="0040747B"/>
    <w:rsid w:val="00407C66"/>
    <w:rsid w:val="00407F4E"/>
    <w:rsid w:val="004108B0"/>
    <w:rsid w:val="0041136D"/>
    <w:rsid w:val="0041166A"/>
    <w:rsid w:val="00412ED5"/>
    <w:rsid w:val="00413CD0"/>
    <w:rsid w:val="00414189"/>
    <w:rsid w:val="00414776"/>
    <w:rsid w:val="0041685F"/>
    <w:rsid w:val="00417940"/>
    <w:rsid w:val="00420997"/>
    <w:rsid w:val="00421A62"/>
    <w:rsid w:val="00421E5B"/>
    <w:rsid w:val="00422991"/>
    <w:rsid w:val="00422F14"/>
    <w:rsid w:val="0042343B"/>
    <w:rsid w:val="004256AB"/>
    <w:rsid w:val="00426093"/>
    <w:rsid w:val="00427955"/>
    <w:rsid w:val="00427991"/>
    <w:rsid w:val="00427D5B"/>
    <w:rsid w:val="004305E6"/>
    <w:rsid w:val="00430A8F"/>
    <w:rsid w:val="00430ACE"/>
    <w:rsid w:val="00432311"/>
    <w:rsid w:val="004345B9"/>
    <w:rsid w:val="00434C8D"/>
    <w:rsid w:val="00434F81"/>
    <w:rsid w:val="0043548F"/>
    <w:rsid w:val="00435D5E"/>
    <w:rsid w:val="00436BDA"/>
    <w:rsid w:val="00436CE7"/>
    <w:rsid w:val="00440D45"/>
    <w:rsid w:val="004413B9"/>
    <w:rsid w:val="00441649"/>
    <w:rsid w:val="00441905"/>
    <w:rsid w:val="00442DE3"/>
    <w:rsid w:val="004433C3"/>
    <w:rsid w:val="00443457"/>
    <w:rsid w:val="00450B2E"/>
    <w:rsid w:val="004514CA"/>
    <w:rsid w:val="00451B7A"/>
    <w:rsid w:val="0045239E"/>
    <w:rsid w:val="00452F3C"/>
    <w:rsid w:val="00453CA6"/>
    <w:rsid w:val="00454061"/>
    <w:rsid w:val="00456878"/>
    <w:rsid w:val="00456937"/>
    <w:rsid w:val="00457404"/>
    <w:rsid w:val="00460C35"/>
    <w:rsid w:val="00460E5F"/>
    <w:rsid w:val="00460EBC"/>
    <w:rsid w:val="0046144C"/>
    <w:rsid w:val="004628A0"/>
    <w:rsid w:val="00463175"/>
    <w:rsid w:val="004637D1"/>
    <w:rsid w:val="00464439"/>
    <w:rsid w:val="00464AD1"/>
    <w:rsid w:val="004651F2"/>
    <w:rsid w:val="00465B94"/>
    <w:rsid w:val="00465EC6"/>
    <w:rsid w:val="0046662D"/>
    <w:rsid w:val="00466A56"/>
    <w:rsid w:val="00466BB6"/>
    <w:rsid w:val="00467E62"/>
    <w:rsid w:val="004700C9"/>
    <w:rsid w:val="00470CE4"/>
    <w:rsid w:val="00470ED6"/>
    <w:rsid w:val="0047133B"/>
    <w:rsid w:val="00471DA6"/>
    <w:rsid w:val="00471FE5"/>
    <w:rsid w:val="00472E4C"/>
    <w:rsid w:val="00473AEF"/>
    <w:rsid w:val="0047554F"/>
    <w:rsid w:val="004762F8"/>
    <w:rsid w:val="00480DD4"/>
    <w:rsid w:val="004810F2"/>
    <w:rsid w:val="0048167A"/>
    <w:rsid w:val="004839AD"/>
    <w:rsid w:val="00484374"/>
    <w:rsid w:val="004850E6"/>
    <w:rsid w:val="0048628B"/>
    <w:rsid w:val="0048666F"/>
    <w:rsid w:val="00486DED"/>
    <w:rsid w:val="004872A4"/>
    <w:rsid w:val="004908BB"/>
    <w:rsid w:val="00490E51"/>
    <w:rsid w:val="00491971"/>
    <w:rsid w:val="00491B9A"/>
    <w:rsid w:val="00493ADD"/>
    <w:rsid w:val="00493BA1"/>
    <w:rsid w:val="00494FF9"/>
    <w:rsid w:val="0049502A"/>
    <w:rsid w:val="00496A8D"/>
    <w:rsid w:val="00497EEB"/>
    <w:rsid w:val="004A00A3"/>
    <w:rsid w:val="004A04FC"/>
    <w:rsid w:val="004A103D"/>
    <w:rsid w:val="004A1229"/>
    <w:rsid w:val="004A424D"/>
    <w:rsid w:val="004A5C53"/>
    <w:rsid w:val="004A6DFD"/>
    <w:rsid w:val="004A6FC4"/>
    <w:rsid w:val="004A7B47"/>
    <w:rsid w:val="004B2BE4"/>
    <w:rsid w:val="004B45C3"/>
    <w:rsid w:val="004B4F31"/>
    <w:rsid w:val="004B57AD"/>
    <w:rsid w:val="004B5DF9"/>
    <w:rsid w:val="004B62C7"/>
    <w:rsid w:val="004B64AF"/>
    <w:rsid w:val="004B69BE"/>
    <w:rsid w:val="004C080D"/>
    <w:rsid w:val="004C0B2E"/>
    <w:rsid w:val="004C2A8E"/>
    <w:rsid w:val="004C2CA3"/>
    <w:rsid w:val="004C3070"/>
    <w:rsid w:val="004C30B5"/>
    <w:rsid w:val="004C327E"/>
    <w:rsid w:val="004C3B94"/>
    <w:rsid w:val="004C3C2E"/>
    <w:rsid w:val="004C4ED2"/>
    <w:rsid w:val="004C6D2D"/>
    <w:rsid w:val="004C7267"/>
    <w:rsid w:val="004C79F0"/>
    <w:rsid w:val="004D2CFB"/>
    <w:rsid w:val="004D308A"/>
    <w:rsid w:val="004D57F0"/>
    <w:rsid w:val="004D6936"/>
    <w:rsid w:val="004D6B34"/>
    <w:rsid w:val="004E0130"/>
    <w:rsid w:val="004E04A8"/>
    <w:rsid w:val="004E07A7"/>
    <w:rsid w:val="004E0AD0"/>
    <w:rsid w:val="004E1A89"/>
    <w:rsid w:val="004E3710"/>
    <w:rsid w:val="004E43A6"/>
    <w:rsid w:val="004E7999"/>
    <w:rsid w:val="004E7F03"/>
    <w:rsid w:val="004F04AD"/>
    <w:rsid w:val="004F07DB"/>
    <w:rsid w:val="004F1EAC"/>
    <w:rsid w:val="004F34DE"/>
    <w:rsid w:val="004F4508"/>
    <w:rsid w:val="004F5FD0"/>
    <w:rsid w:val="004F66CD"/>
    <w:rsid w:val="004F699F"/>
    <w:rsid w:val="004F7213"/>
    <w:rsid w:val="004F74B4"/>
    <w:rsid w:val="004F7D78"/>
    <w:rsid w:val="0050043E"/>
    <w:rsid w:val="005014CE"/>
    <w:rsid w:val="005035D5"/>
    <w:rsid w:val="00503767"/>
    <w:rsid w:val="00503FD3"/>
    <w:rsid w:val="00506261"/>
    <w:rsid w:val="00506B1D"/>
    <w:rsid w:val="00506BBA"/>
    <w:rsid w:val="005071EF"/>
    <w:rsid w:val="005118F3"/>
    <w:rsid w:val="00511C17"/>
    <w:rsid w:val="00512A61"/>
    <w:rsid w:val="00513E9E"/>
    <w:rsid w:val="005142D8"/>
    <w:rsid w:val="005146CC"/>
    <w:rsid w:val="0051655C"/>
    <w:rsid w:val="00516D09"/>
    <w:rsid w:val="00516E57"/>
    <w:rsid w:val="005177AD"/>
    <w:rsid w:val="00517CDD"/>
    <w:rsid w:val="00521654"/>
    <w:rsid w:val="0052220E"/>
    <w:rsid w:val="005233A5"/>
    <w:rsid w:val="00524E84"/>
    <w:rsid w:val="0052564F"/>
    <w:rsid w:val="0052721A"/>
    <w:rsid w:val="00527C13"/>
    <w:rsid w:val="00531C68"/>
    <w:rsid w:val="00532077"/>
    <w:rsid w:val="00532FE9"/>
    <w:rsid w:val="005334C2"/>
    <w:rsid w:val="0053447E"/>
    <w:rsid w:val="005354CD"/>
    <w:rsid w:val="0053574C"/>
    <w:rsid w:val="0053591D"/>
    <w:rsid w:val="00536A8D"/>
    <w:rsid w:val="00537760"/>
    <w:rsid w:val="00537C48"/>
    <w:rsid w:val="00540472"/>
    <w:rsid w:val="005410E4"/>
    <w:rsid w:val="005422E3"/>
    <w:rsid w:val="00543429"/>
    <w:rsid w:val="00544335"/>
    <w:rsid w:val="0054584D"/>
    <w:rsid w:val="00545DFD"/>
    <w:rsid w:val="0054628E"/>
    <w:rsid w:val="00547147"/>
    <w:rsid w:val="005473EE"/>
    <w:rsid w:val="005478B2"/>
    <w:rsid w:val="00547965"/>
    <w:rsid w:val="00547EA3"/>
    <w:rsid w:val="005500D0"/>
    <w:rsid w:val="00550CB3"/>
    <w:rsid w:val="00551FE9"/>
    <w:rsid w:val="00554D31"/>
    <w:rsid w:val="00555D60"/>
    <w:rsid w:val="005569A0"/>
    <w:rsid w:val="005571E8"/>
    <w:rsid w:val="005574C2"/>
    <w:rsid w:val="00557C4F"/>
    <w:rsid w:val="005608F8"/>
    <w:rsid w:val="00560CB6"/>
    <w:rsid w:val="00560D3F"/>
    <w:rsid w:val="00560FDD"/>
    <w:rsid w:val="005628A3"/>
    <w:rsid w:val="00562905"/>
    <w:rsid w:val="00563534"/>
    <w:rsid w:val="005661E3"/>
    <w:rsid w:val="005661FB"/>
    <w:rsid w:val="00566981"/>
    <w:rsid w:val="005669D5"/>
    <w:rsid w:val="005675CE"/>
    <w:rsid w:val="0057009E"/>
    <w:rsid w:val="005706AF"/>
    <w:rsid w:val="005708B2"/>
    <w:rsid w:val="0057108E"/>
    <w:rsid w:val="0057150D"/>
    <w:rsid w:val="00571A90"/>
    <w:rsid w:val="00571FE6"/>
    <w:rsid w:val="005724E0"/>
    <w:rsid w:val="0057273E"/>
    <w:rsid w:val="00572A2A"/>
    <w:rsid w:val="00575829"/>
    <w:rsid w:val="0057659A"/>
    <w:rsid w:val="005769BA"/>
    <w:rsid w:val="00577DAB"/>
    <w:rsid w:val="00577E3C"/>
    <w:rsid w:val="00580DBB"/>
    <w:rsid w:val="005812AD"/>
    <w:rsid w:val="005823F6"/>
    <w:rsid w:val="00582A9A"/>
    <w:rsid w:val="00582CB2"/>
    <w:rsid w:val="005830C5"/>
    <w:rsid w:val="00583114"/>
    <w:rsid w:val="00584588"/>
    <w:rsid w:val="00584D83"/>
    <w:rsid w:val="00587B73"/>
    <w:rsid w:val="00590FEF"/>
    <w:rsid w:val="005910A1"/>
    <w:rsid w:val="00591675"/>
    <w:rsid w:val="00591B68"/>
    <w:rsid w:val="00592335"/>
    <w:rsid w:val="00592696"/>
    <w:rsid w:val="00592AF4"/>
    <w:rsid w:val="00592CC0"/>
    <w:rsid w:val="005940C5"/>
    <w:rsid w:val="00597324"/>
    <w:rsid w:val="005A0BBA"/>
    <w:rsid w:val="005A20C3"/>
    <w:rsid w:val="005A2199"/>
    <w:rsid w:val="005A288E"/>
    <w:rsid w:val="005A336F"/>
    <w:rsid w:val="005A3A38"/>
    <w:rsid w:val="005A55A9"/>
    <w:rsid w:val="005A5FE9"/>
    <w:rsid w:val="005A636E"/>
    <w:rsid w:val="005A7F22"/>
    <w:rsid w:val="005A7FFE"/>
    <w:rsid w:val="005B1DD7"/>
    <w:rsid w:val="005B22A0"/>
    <w:rsid w:val="005B24A0"/>
    <w:rsid w:val="005B4994"/>
    <w:rsid w:val="005B4A60"/>
    <w:rsid w:val="005B4F7E"/>
    <w:rsid w:val="005B564D"/>
    <w:rsid w:val="005B610B"/>
    <w:rsid w:val="005B7951"/>
    <w:rsid w:val="005C15BA"/>
    <w:rsid w:val="005C33F2"/>
    <w:rsid w:val="005C48F9"/>
    <w:rsid w:val="005C4A86"/>
    <w:rsid w:val="005C4EED"/>
    <w:rsid w:val="005C5A52"/>
    <w:rsid w:val="005C5E29"/>
    <w:rsid w:val="005C64F3"/>
    <w:rsid w:val="005C6937"/>
    <w:rsid w:val="005C76F0"/>
    <w:rsid w:val="005D015D"/>
    <w:rsid w:val="005D03ED"/>
    <w:rsid w:val="005D0A78"/>
    <w:rsid w:val="005D1A6F"/>
    <w:rsid w:val="005D1CFC"/>
    <w:rsid w:val="005D2221"/>
    <w:rsid w:val="005D24DF"/>
    <w:rsid w:val="005D2698"/>
    <w:rsid w:val="005D2CE9"/>
    <w:rsid w:val="005D385F"/>
    <w:rsid w:val="005D4117"/>
    <w:rsid w:val="005D45AC"/>
    <w:rsid w:val="005D47E3"/>
    <w:rsid w:val="005D5061"/>
    <w:rsid w:val="005D506C"/>
    <w:rsid w:val="005D5A1E"/>
    <w:rsid w:val="005D5D3D"/>
    <w:rsid w:val="005D6072"/>
    <w:rsid w:val="005E15F6"/>
    <w:rsid w:val="005E36CD"/>
    <w:rsid w:val="005E3D95"/>
    <w:rsid w:val="005E5441"/>
    <w:rsid w:val="005E6890"/>
    <w:rsid w:val="005E6D28"/>
    <w:rsid w:val="005E790A"/>
    <w:rsid w:val="005F0689"/>
    <w:rsid w:val="005F070E"/>
    <w:rsid w:val="005F0917"/>
    <w:rsid w:val="005F1789"/>
    <w:rsid w:val="005F2411"/>
    <w:rsid w:val="005F3E29"/>
    <w:rsid w:val="005F4710"/>
    <w:rsid w:val="005F5929"/>
    <w:rsid w:val="005F59AA"/>
    <w:rsid w:val="005F752E"/>
    <w:rsid w:val="005F7D7D"/>
    <w:rsid w:val="00600E2F"/>
    <w:rsid w:val="00600FBF"/>
    <w:rsid w:val="00601AA2"/>
    <w:rsid w:val="006027AB"/>
    <w:rsid w:val="006043F5"/>
    <w:rsid w:val="006046F0"/>
    <w:rsid w:val="00606B06"/>
    <w:rsid w:val="006075FE"/>
    <w:rsid w:val="006076C8"/>
    <w:rsid w:val="00610DEF"/>
    <w:rsid w:val="0061167D"/>
    <w:rsid w:val="006117A0"/>
    <w:rsid w:val="006125B8"/>
    <w:rsid w:val="006133A2"/>
    <w:rsid w:val="00613F4A"/>
    <w:rsid w:val="00614108"/>
    <w:rsid w:val="00614F32"/>
    <w:rsid w:val="006153A1"/>
    <w:rsid w:val="0061555F"/>
    <w:rsid w:val="00616748"/>
    <w:rsid w:val="00616D19"/>
    <w:rsid w:val="006202AD"/>
    <w:rsid w:val="006204EA"/>
    <w:rsid w:val="00620DB4"/>
    <w:rsid w:val="00620FD8"/>
    <w:rsid w:val="00621A03"/>
    <w:rsid w:val="00621CA8"/>
    <w:rsid w:val="00621DEE"/>
    <w:rsid w:val="006230F1"/>
    <w:rsid w:val="00623A06"/>
    <w:rsid w:val="00623F08"/>
    <w:rsid w:val="00624030"/>
    <w:rsid w:val="006249AC"/>
    <w:rsid w:val="006249DA"/>
    <w:rsid w:val="0062531B"/>
    <w:rsid w:val="00626152"/>
    <w:rsid w:val="00627A73"/>
    <w:rsid w:val="00627BB1"/>
    <w:rsid w:val="00630745"/>
    <w:rsid w:val="0063177B"/>
    <w:rsid w:val="00631E6F"/>
    <w:rsid w:val="00632640"/>
    <w:rsid w:val="0063288C"/>
    <w:rsid w:val="00632D89"/>
    <w:rsid w:val="00633B1B"/>
    <w:rsid w:val="00636D01"/>
    <w:rsid w:val="00636F5F"/>
    <w:rsid w:val="00637A7B"/>
    <w:rsid w:val="00637C4D"/>
    <w:rsid w:val="00637D0F"/>
    <w:rsid w:val="00640B28"/>
    <w:rsid w:val="00642231"/>
    <w:rsid w:val="0064364A"/>
    <w:rsid w:val="0064379C"/>
    <w:rsid w:val="00645478"/>
    <w:rsid w:val="00646AC7"/>
    <w:rsid w:val="00646CB7"/>
    <w:rsid w:val="00647CBE"/>
    <w:rsid w:val="00650149"/>
    <w:rsid w:val="006505A1"/>
    <w:rsid w:val="00650FC5"/>
    <w:rsid w:val="0065399B"/>
    <w:rsid w:val="00654975"/>
    <w:rsid w:val="00654994"/>
    <w:rsid w:val="006608A8"/>
    <w:rsid w:val="00660A58"/>
    <w:rsid w:val="00660BDD"/>
    <w:rsid w:val="00660F65"/>
    <w:rsid w:val="006613D6"/>
    <w:rsid w:val="00661B38"/>
    <w:rsid w:val="00661D0D"/>
    <w:rsid w:val="006630B9"/>
    <w:rsid w:val="0066587B"/>
    <w:rsid w:val="006671BD"/>
    <w:rsid w:val="00671CC1"/>
    <w:rsid w:val="00672554"/>
    <w:rsid w:val="006734EB"/>
    <w:rsid w:val="00675D8B"/>
    <w:rsid w:val="006766DE"/>
    <w:rsid w:val="00676D58"/>
    <w:rsid w:val="00677052"/>
    <w:rsid w:val="006774C9"/>
    <w:rsid w:val="006815D7"/>
    <w:rsid w:val="0068175F"/>
    <w:rsid w:val="00681915"/>
    <w:rsid w:val="0068216E"/>
    <w:rsid w:val="006827E2"/>
    <w:rsid w:val="00684A1F"/>
    <w:rsid w:val="00684E60"/>
    <w:rsid w:val="00685C28"/>
    <w:rsid w:val="00686319"/>
    <w:rsid w:val="00686560"/>
    <w:rsid w:val="0068718F"/>
    <w:rsid w:val="00692A00"/>
    <w:rsid w:val="00694E6B"/>
    <w:rsid w:val="006954AA"/>
    <w:rsid w:val="00696266"/>
    <w:rsid w:val="00696A54"/>
    <w:rsid w:val="00696C46"/>
    <w:rsid w:val="006A0C2D"/>
    <w:rsid w:val="006A46C6"/>
    <w:rsid w:val="006A53DD"/>
    <w:rsid w:val="006A56EB"/>
    <w:rsid w:val="006A5E17"/>
    <w:rsid w:val="006A66AA"/>
    <w:rsid w:val="006A68BC"/>
    <w:rsid w:val="006A77C8"/>
    <w:rsid w:val="006A7FC6"/>
    <w:rsid w:val="006B21E3"/>
    <w:rsid w:val="006B471D"/>
    <w:rsid w:val="006B4D34"/>
    <w:rsid w:val="006B6816"/>
    <w:rsid w:val="006C0765"/>
    <w:rsid w:val="006C0B81"/>
    <w:rsid w:val="006C0C9C"/>
    <w:rsid w:val="006C24E8"/>
    <w:rsid w:val="006C685F"/>
    <w:rsid w:val="006C751A"/>
    <w:rsid w:val="006C7A38"/>
    <w:rsid w:val="006D0581"/>
    <w:rsid w:val="006D0EE4"/>
    <w:rsid w:val="006D100F"/>
    <w:rsid w:val="006D174E"/>
    <w:rsid w:val="006D1DFD"/>
    <w:rsid w:val="006D2146"/>
    <w:rsid w:val="006D2D0F"/>
    <w:rsid w:val="006D3620"/>
    <w:rsid w:val="006D384A"/>
    <w:rsid w:val="006D3E20"/>
    <w:rsid w:val="006D5464"/>
    <w:rsid w:val="006D55C7"/>
    <w:rsid w:val="006D55F6"/>
    <w:rsid w:val="006D5A0A"/>
    <w:rsid w:val="006D5EA7"/>
    <w:rsid w:val="006D700A"/>
    <w:rsid w:val="006E1B13"/>
    <w:rsid w:val="006E2532"/>
    <w:rsid w:val="006E27DE"/>
    <w:rsid w:val="006E2BD2"/>
    <w:rsid w:val="006E3702"/>
    <w:rsid w:val="006E3D04"/>
    <w:rsid w:val="006E410F"/>
    <w:rsid w:val="006E6338"/>
    <w:rsid w:val="006F0E40"/>
    <w:rsid w:val="006F0F00"/>
    <w:rsid w:val="006F3C65"/>
    <w:rsid w:val="006F3F6A"/>
    <w:rsid w:val="006F537F"/>
    <w:rsid w:val="006F5698"/>
    <w:rsid w:val="006F6267"/>
    <w:rsid w:val="006F67FA"/>
    <w:rsid w:val="006F6854"/>
    <w:rsid w:val="0070234F"/>
    <w:rsid w:val="00702A92"/>
    <w:rsid w:val="00702CF6"/>
    <w:rsid w:val="007045EA"/>
    <w:rsid w:val="007050FA"/>
    <w:rsid w:val="007059E0"/>
    <w:rsid w:val="0070605B"/>
    <w:rsid w:val="00706F4D"/>
    <w:rsid w:val="007111A3"/>
    <w:rsid w:val="007113E4"/>
    <w:rsid w:val="007113F9"/>
    <w:rsid w:val="0071144D"/>
    <w:rsid w:val="007116B3"/>
    <w:rsid w:val="00712894"/>
    <w:rsid w:val="0071513E"/>
    <w:rsid w:val="00716020"/>
    <w:rsid w:val="00717391"/>
    <w:rsid w:val="00717EEC"/>
    <w:rsid w:val="00721224"/>
    <w:rsid w:val="00723A91"/>
    <w:rsid w:val="00723D64"/>
    <w:rsid w:val="0072520D"/>
    <w:rsid w:val="00725927"/>
    <w:rsid w:val="00726AAB"/>
    <w:rsid w:val="00726AB6"/>
    <w:rsid w:val="00726E00"/>
    <w:rsid w:val="007270FC"/>
    <w:rsid w:val="00730BB6"/>
    <w:rsid w:val="00731209"/>
    <w:rsid w:val="007313BB"/>
    <w:rsid w:val="00731550"/>
    <w:rsid w:val="00731D7C"/>
    <w:rsid w:val="00731DDA"/>
    <w:rsid w:val="00732561"/>
    <w:rsid w:val="0073351C"/>
    <w:rsid w:val="007339E0"/>
    <w:rsid w:val="00734453"/>
    <w:rsid w:val="00734ED8"/>
    <w:rsid w:val="00735446"/>
    <w:rsid w:val="0073601C"/>
    <w:rsid w:val="00736B79"/>
    <w:rsid w:val="00737DAB"/>
    <w:rsid w:val="0074107C"/>
    <w:rsid w:val="00741BE6"/>
    <w:rsid w:val="00741DE4"/>
    <w:rsid w:val="0074289F"/>
    <w:rsid w:val="00743D9E"/>
    <w:rsid w:val="0074401E"/>
    <w:rsid w:val="00745676"/>
    <w:rsid w:val="00745EE4"/>
    <w:rsid w:val="00745F83"/>
    <w:rsid w:val="00746709"/>
    <w:rsid w:val="0074675F"/>
    <w:rsid w:val="0074759E"/>
    <w:rsid w:val="007475BC"/>
    <w:rsid w:val="007513FA"/>
    <w:rsid w:val="0075326F"/>
    <w:rsid w:val="00753F30"/>
    <w:rsid w:val="0075466A"/>
    <w:rsid w:val="007549C0"/>
    <w:rsid w:val="00754B16"/>
    <w:rsid w:val="00754C78"/>
    <w:rsid w:val="00755D58"/>
    <w:rsid w:val="00756261"/>
    <w:rsid w:val="00762E73"/>
    <w:rsid w:val="00763993"/>
    <w:rsid w:val="00763AA4"/>
    <w:rsid w:val="00765A5B"/>
    <w:rsid w:val="007668CC"/>
    <w:rsid w:val="00767E42"/>
    <w:rsid w:val="0077058F"/>
    <w:rsid w:val="0077160B"/>
    <w:rsid w:val="00771D1E"/>
    <w:rsid w:val="0077426C"/>
    <w:rsid w:val="00782A5C"/>
    <w:rsid w:val="00785686"/>
    <w:rsid w:val="0078729C"/>
    <w:rsid w:val="00790C9B"/>
    <w:rsid w:val="00791585"/>
    <w:rsid w:val="00791A7E"/>
    <w:rsid w:val="00793E28"/>
    <w:rsid w:val="00795139"/>
    <w:rsid w:val="007952FA"/>
    <w:rsid w:val="007955B5"/>
    <w:rsid w:val="0079623F"/>
    <w:rsid w:val="007979F5"/>
    <w:rsid w:val="00797BE6"/>
    <w:rsid w:val="007A027D"/>
    <w:rsid w:val="007A0B36"/>
    <w:rsid w:val="007A0DD0"/>
    <w:rsid w:val="007A0FE8"/>
    <w:rsid w:val="007A16D2"/>
    <w:rsid w:val="007A1D5C"/>
    <w:rsid w:val="007A2D49"/>
    <w:rsid w:val="007A3B94"/>
    <w:rsid w:val="007A5F9D"/>
    <w:rsid w:val="007A788C"/>
    <w:rsid w:val="007A7FD3"/>
    <w:rsid w:val="007B0AB9"/>
    <w:rsid w:val="007B19EF"/>
    <w:rsid w:val="007B1B6D"/>
    <w:rsid w:val="007B2399"/>
    <w:rsid w:val="007B49ED"/>
    <w:rsid w:val="007B61CD"/>
    <w:rsid w:val="007B64A2"/>
    <w:rsid w:val="007B668A"/>
    <w:rsid w:val="007B7B42"/>
    <w:rsid w:val="007B7C8F"/>
    <w:rsid w:val="007B7EBC"/>
    <w:rsid w:val="007C054D"/>
    <w:rsid w:val="007C0759"/>
    <w:rsid w:val="007C0992"/>
    <w:rsid w:val="007C0C8D"/>
    <w:rsid w:val="007C1F67"/>
    <w:rsid w:val="007C22C5"/>
    <w:rsid w:val="007C2611"/>
    <w:rsid w:val="007C3D0E"/>
    <w:rsid w:val="007C4775"/>
    <w:rsid w:val="007C5574"/>
    <w:rsid w:val="007C590B"/>
    <w:rsid w:val="007C7318"/>
    <w:rsid w:val="007D1668"/>
    <w:rsid w:val="007D23D1"/>
    <w:rsid w:val="007D28E0"/>
    <w:rsid w:val="007D37C0"/>
    <w:rsid w:val="007D42C7"/>
    <w:rsid w:val="007D57B1"/>
    <w:rsid w:val="007D5A85"/>
    <w:rsid w:val="007D5CCC"/>
    <w:rsid w:val="007D600E"/>
    <w:rsid w:val="007D63B7"/>
    <w:rsid w:val="007D706A"/>
    <w:rsid w:val="007D7173"/>
    <w:rsid w:val="007E2671"/>
    <w:rsid w:val="007E3572"/>
    <w:rsid w:val="007E3DB8"/>
    <w:rsid w:val="007E586A"/>
    <w:rsid w:val="007E66B0"/>
    <w:rsid w:val="007E6CEE"/>
    <w:rsid w:val="007E7138"/>
    <w:rsid w:val="007E72CA"/>
    <w:rsid w:val="007E75D9"/>
    <w:rsid w:val="007E774B"/>
    <w:rsid w:val="007E7878"/>
    <w:rsid w:val="007E7EAA"/>
    <w:rsid w:val="007F04CD"/>
    <w:rsid w:val="007F1262"/>
    <w:rsid w:val="007F2904"/>
    <w:rsid w:val="007F4310"/>
    <w:rsid w:val="007F5367"/>
    <w:rsid w:val="007F5FF8"/>
    <w:rsid w:val="007F69D9"/>
    <w:rsid w:val="007F750B"/>
    <w:rsid w:val="007F77D5"/>
    <w:rsid w:val="00800B30"/>
    <w:rsid w:val="00803296"/>
    <w:rsid w:val="00805455"/>
    <w:rsid w:val="00805A50"/>
    <w:rsid w:val="00806896"/>
    <w:rsid w:val="00807AD1"/>
    <w:rsid w:val="0081110B"/>
    <w:rsid w:val="00811393"/>
    <w:rsid w:val="00811ADC"/>
    <w:rsid w:val="00812123"/>
    <w:rsid w:val="008126ED"/>
    <w:rsid w:val="00813491"/>
    <w:rsid w:val="0081401F"/>
    <w:rsid w:val="00817566"/>
    <w:rsid w:val="00817B13"/>
    <w:rsid w:val="00817B16"/>
    <w:rsid w:val="00821539"/>
    <w:rsid w:val="00822A71"/>
    <w:rsid w:val="00822C1D"/>
    <w:rsid w:val="00823CA0"/>
    <w:rsid w:val="00825A59"/>
    <w:rsid w:val="008267C3"/>
    <w:rsid w:val="00826ECC"/>
    <w:rsid w:val="00827151"/>
    <w:rsid w:val="00827A9D"/>
    <w:rsid w:val="00830A5C"/>
    <w:rsid w:val="00832BE1"/>
    <w:rsid w:val="008334B3"/>
    <w:rsid w:val="00834FE6"/>
    <w:rsid w:val="008375C3"/>
    <w:rsid w:val="00837918"/>
    <w:rsid w:val="0084210A"/>
    <w:rsid w:val="00842A62"/>
    <w:rsid w:val="00842CAB"/>
    <w:rsid w:val="008434D6"/>
    <w:rsid w:val="00845038"/>
    <w:rsid w:val="00845BE8"/>
    <w:rsid w:val="0084606F"/>
    <w:rsid w:val="008465C0"/>
    <w:rsid w:val="00850517"/>
    <w:rsid w:val="00850AD7"/>
    <w:rsid w:val="00852ABE"/>
    <w:rsid w:val="00852CCA"/>
    <w:rsid w:val="00853306"/>
    <w:rsid w:val="00853F04"/>
    <w:rsid w:val="008541CE"/>
    <w:rsid w:val="0085476F"/>
    <w:rsid w:val="00855136"/>
    <w:rsid w:val="00855F05"/>
    <w:rsid w:val="008600E7"/>
    <w:rsid w:val="00862D5E"/>
    <w:rsid w:val="00863ED1"/>
    <w:rsid w:val="008646A8"/>
    <w:rsid w:val="00865395"/>
    <w:rsid w:val="0086599A"/>
    <w:rsid w:val="0086797B"/>
    <w:rsid w:val="008709E2"/>
    <w:rsid w:val="00870EFF"/>
    <w:rsid w:val="00872050"/>
    <w:rsid w:val="008722AB"/>
    <w:rsid w:val="008737F1"/>
    <w:rsid w:val="00876B89"/>
    <w:rsid w:val="00876BA3"/>
    <w:rsid w:val="00877154"/>
    <w:rsid w:val="008778BA"/>
    <w:rsid w:val="00882666"/>
    <w:rsid w:val="00883B79"/>
    <w:rsid w:val="00883D20"/>
    <w:rsid w:val="00883E8B"/>
    <w:rsid w:val="00883F9E"/>
    <w:rsid w:val="0088452E"/>
    <w:rsid w:val="00884CEA"/>
    <w:rsid w:val="00886AF7"/>
    <w:rsid w:val="00886C09"/>
    <w:rsid w:val="0088719D"/>
    <w:rsid w:val="008905BD"/>
    <w:rsid w:val="00890891"/>
    <w:rsid w:val="00890BC0"/>
    <w:rsid w:val="00890D41"/>
    <w:rsid w:val="0089125C"/>
    <w:rsid w:val="0089171D"/>
    <w:rsid w:val="008925A0"/>
    <w:rsid w:val="0089398D"/>
    <w:rsid w:val="00893B26"/>
    <w:rsid w:val="00894169"/>
    <w:rsid w:val="008948FC"/>
    <w:rsid w:val="008951FB"/>
    <w:rsid w:val="00896246"/>
    <w:rsid w:val="0089639F"/>
    <w:rsid w:val="0089648A"/>
    <w:rsid w:val="00897C0D"/>
    <w:rsid w:val="008A20BD"/>
    <w:rsid w:val="008A2242"/>
    <w:rsid w:val="008A2394"/>
    <w:rsid w:val="008A2489"/>
    <w:rsid w:val="008A2A65"/>
    <w:rsid w:val="008A3EDB"/>
    <w:rsid w:val="008A4088"/>
    <w:rsid w:val="008A41E1"/>
    <w:rsid w:val="008A450E"/>
    <w:rsid w:val="008A4914"/>
    <w:rsid w:val="008A4D44"/>
    <w:rsid w:val="008A52FE"/>
    <w:rsid w:val="008A71ED"/>
    <w:rsid w:val="008A71FD"/>
    <w:rsid w:val="008B060C"/>
    <w:rsid w:val="008B0E6E"/>
    <w:rsid w:val="008B1A24"/>
    <w:rsid w:val="008B2E7C"/>
    <w:rsid w:val="008B432C"/>
    <w:rsid w:val="008B4A5C"/>
    <w:rsid w:val="008B4E01"/>
    <w:rsid w:val="008B545C"/>
    <w:rsid w:val="008C0CB9"/>
    <w:rsid w:val="008C2A11"/>
    <w:rsid w:val="008C3395"/>
    <w:rsid w:val="008C36FB"/>
    <w:rsid w:val="008C4600"/>
    <w:rsid w:val="008C7080"/>
    <w:rsid w:val="008C7928"/>
    <w:rsid w:val="008D1C02"/>
    <w:rsid w:val="008D30BF"/>
    <w:rsid w:val="008D5659"/>
    <w:rsid w:val="008D5801"/>
    <w:rsid w:val="008D5A73"/>
    <w:rsid w:val="008D6F0A"/>
    <w:rsid w:val="008E195E"/>
    <w:rsid w:val="008E2D70"/>
    <w:rsid w:val="008E2F27"/>
    <w:rsid w:val="008E4277"/>
    <w:rsid w:val="008E44D2"/>
    <w:rsid w:val="008E4B40"/>
    <w:rsid w:val="008E4CE4"/>
    <w:rsid w:val="008E4F4D"/>
    <w:rsid w:val="008E5155"/>
    <w:rsid w:val="008E67BE"/>
    <w:rsid w:val="008E6A41"/>
    <w:rsid w:val="008E6F24"/>
    <w:rsid w:val="008E72EB"/>
    <w:rsid w:val="008F0C14"/>
    <w:rsid w:val="008F0D23"/>
    <w:rsid w:val="008F1515"/>
    <w:rsid w:val="008F15D0"/>
    <w:rsid w:val="008F2550"/>
    <w:rsid w:val="008F3BF3"/>
    <w:rsid w:val="008F4FDE"/>
    <w:rsid w:val="008F62BF"/>
    <w:rsid w:val="008F68EE"/>
    <w:rsid w:val="00900080"/>
    <w:rsid w:val="009007E4"/>
    <w:rsid w:val="0090157D"/>
    <w:rsid w:val="00901AC1"/>
    <w:rsid w:val="00901F8D"/>
    <w:rsid w:val="00902F09"/>
    <w:rsid w:val="009039BE"/>
    <w:rsid w:val="00904522"/>
    <w:rsid w:val="00905BD7"/>
    <w:rsid w:val="00907AA0"/>
    <w:rsid w:val="00907B3B"/>
    <w:rsid w:val="00910932"/>
    <w:rsid w:val="00910BBB"/>
    <w:rsid w:val="00911701"/>
    <w:rsid w:val="00914B1F"/>
    <w:rsid w:val="009151CA"/>
    <w:rsid w:val="00915FA1"/>
    <w:rsid w:val="00917692"/>
    <w:rsid w:val="009177C6"/>
    <w:rsid w:val="0092084A"/>
    <w:rsid w:val="00923AA0"/>
    <w:rsid w:val="00930CDB"/>
    <w:rsid w:val="00932104"/>
    <w:rsid w:val="00933644"/>
    <w:rsid w:val="00934EE8"/>
    <w:rsid w:val="00935CFC"/>
    <w:rsid w:val="009378BE"/>
    <w:rsid w:val="009408B3"/>
    <w:rsid w:val="00940E9C"/>
    <w:rsid w:val="00941BBA"/>
    <w:rsid w:val="009423BD"/>
    <w:rsid w:val="00943230"/>
    <w:rsid w:val="009436C9"/>
    <w:rsid w:val="0094383D"/>
    <w:rsid w:val="009445CD"/>
    <w:rsid w:val="009450EC"/>
    <w:rsid w:val="009454B4"/>
    <w:rsid w:val="009461B6"/>
    <w:rsid w:val="00950B2A"/>
    <w:rsid w:val="009518E6"/>
    <w:rsid w:val="00951E39"/>
    <w:rsid w:val="009531C2"/>
    <w:rsid w:val="00955AB1"/>
    <w:rsid w:val="009564BE"/>
    <w:rsid w:val="00956787"/>
    <w:rsid w:val="00956851"/>
    <w:rsid w:val="00956BF4"/>
    <w:rsid w:val="0095726B"/>
    <w:rsid w:val="00957DA1"/>
    <w:rsid w:val="00960192"/>
    <w:rsid w:val="009603E7"/>
    <w:rsid w:val="00960719"/>
    <w:rsid w:val="00961F5B"/>
    <w:rsid w:val="0096304D"/>
    <w:rsid w:val="00963CDB"/>
    <w:rsid w:val="00964EDC"/>
    <w:rsid w:val="00965690"/>
    <w:rsid w:val="00966739"/>
    <w:rsid w:val="00967BFB"/>
    <w:rsid w:val="00967E05"/>
    <w:rsid w:val="00971447"/>
    <w:rsid w:val="00971735"/>
    <w:rsid w:val="00973077"/>
    <w:rsid w:val="00973A14"/>
    <w:rsid w:val="0097435C"/>
    <w:rsid w:val="00974D23"/>
    <w:rsid w:val="00976DE4"/>
    <w:rsid w:val="00977842"/>
    <w:rsid w:val="0098093C"/>
    <w:rsid w:val="009809B5"/>
    <w:rsid w:val="00980CF0"/>
    <w:rsid w:val="009812CD"/>
    <w:rsid w:val="009827A8"/>
    <w:rsid w:val="00982BA9"/>
    <w:rsid w:val="009839B4"/>
    <w:rsid w:val="00984324"/>
    <w:rsid w:val="009843CD"/>
    <w:rsid w:val="00985A5D"/>
    <w:rsid w:val="0098642D"/>
    <w:rsid w:val="00986AAB"/>
    <w:rsid w:val="00987BCF"/>
    <w:rsid w:val="00987E10"/>
    <w:rsid w:val="00991098"/>
    <w:rsid w:val="00991EC0"/>
    <w:rsid w:val="00991F60"/>
    <w:rsid w:val="0099320B"/>
    <w:rsid w:val="009934B1"/>
    <w:rsid w:val="00994D37"/>
    <w:rsid w:val="0099517D"/>
    <w:rsid w:val="00996A27"/>
    <w:rsid w:val="00997530"/>
    <w:rsid w:val="009A086D"/>
    <w:rsid w:val="009A21C2"/>
    <w:rsid w:val="009A31FA"/>
    <w:rsid w:val="009A3335"/>
    <w:rsid w:val="009A5145"/>
    <w:rsid w:val="009A558A"/>
    <w:rsid w:val="009A5C6E"/>
    <w:rsid w:val="009A64C2"/>
    <w:rsid w:val="009A714B"/>
    <w:rsid w:val="009B1D55"/>
    <w:rsid w:val="009B1F0A"/>
    <w:rsid w:val="009B2D26"/>
    <w:rsid w:val="009B3A4D"/>
    <w:rsid w:val="009B3D2D"/>
    <w:rsid w:val="009B4306"/>
    <w:rsid w:val="009B5A76"/>
    <w:rsid w:val="009B5FA2"/>
    <w:rsid w:val="009B750E"/>
    <w:rsid w:val="009C1C54"/>
    <w:rsid w:val="009C1CC9"/>
    <w:rsid w:val="009C22FF"/>
    <w:rsid w:val="009C2389"/>
    <w:rsid w:val="009C2B1F"/>
    <w:rsid w:val="009C2C14"/>
    <w:rsid w:val="009C3940"/>
    <w:rsid w:val="009C4A51"/>
    <w:rsid w:val="009C5456"/>
    <w:rsid w:val="009C563B"/>
    <w:rsid w:val="009C594E"/>
    <w:rsid w:val="009C7D70"/>
    <w:rsid w:val="009C7F0F"/>
    <w:rsid w:val="009D18B6"/>
    <w:rsid w:val="009D2E01"/>
    <w:rsid w:val="009D2F31"/>
    <w:rsid w:val="009D4EA8"/>
    <w:rsid w:val="009D5713"/>
    <w:rsid w:val="009E0208"/>
    <w:rsid w:val="009E2369"/>
    <w:rsid w:val="009E361B"/>
    <w:rsid w:val="009E393B"/>
    <w:rsid w:val="009E4B39"/>
    <w:rsid w:val="009E5F54"/>
    <w:rsid w:val="009F041E"/>
    <w:rsid w:val="009F1CED"/>
    <w:rsid w:val="009F3BAE"/>
    <w:rsid w:val="009F55E5"/>
    <w:rsid w:val="009F58FE"/>
    <w:rsid w:val="009F5D6C"/>
    <w:rsid w:val="009F6CE8"/>
    <w:rsid w:val="009F714D"/>
    <w:rsid w:val="00A018CE"/>
    <w:rsid w:val="00A01CBB"/>
    <w:rsid w:val="00A03BAF"/>
    <w:rsid w:val="00A0456B"/>
    <w:rsid w:val="00A048EE"/>
    <w:rsid w:val="00A052E1"/>
    <w:rsid w:val="00A065EB"/>
    <w:rsid w:val="00A06955"/>
    <w:rsid w:val="00A078E3"/>
    <w:rsid w:val="00A07BCE"/>
    <w:rsid w:val="00A07DAB"/>
    <w:rsid w:val="00A13984"/>
    <w:rsid w:val="00A15BA2"/>
    <w:rsid w:val="00A1794E"/>
    <w:rsid w:val="00A20B3E"/>
    <w:rsid w:val="00A20CD8"/>
    <w:rsid w:val="00A20EA1"/>
    <w:rsid w:val="00A20F2B"/>
    <w:rsid w:val="00A217F1"/>
    <w:rsid w:val="00A22C1D"/>
    <w:rsid w:val="00A2611E"/>
    <w:rsid w:val="00A30872"/>
    <w:rsid w:val="00A30A03"/>
    <w:rsid w:val="00A31D00"/>
    <w:rsid w:val="00A32675"/>
    <w:rsid w:val="00A335DD"/>
    <w:rsid w:val="00A33EE3"/>
    <w:rsid w:val="00A34870"/>
    <w:rsid w:val="00A35E02"/>
    <w:rsid w:val="00A361FF"/>
    <w:rsid w:val="00A36248"/>
    <w:rsid w:val="00A368F8"/>
    <w:rsid w:val="00A36A18"/>
    <w:rsid w:val="00A36C98"/>
    <w:rsid w:val="00A4047D"/>
    <w:rsid w:val="00A41566"/>
    <w:rsid w:val="00A4175E"/>
    <w:rsid w:val="00A42460"/>
    <w:rsid w:val="00A45710"/>
    <w:rsid w:val="00A45AB5"/>
    <w:rsid w:val="00A461A5"/>
    <w:rsid w:val="00A465FA"/>
    <w:rsid w:val="00A46A3A"/>
    <w:rsid w:val="00A47FCB"/>
    <w:rsid w:val="00A503B5"/>
    <w:rsid w:val="00A503CD"/>
    <w:rsid w:val="00A522BB"/>
    <w:rsid w:val="00A5265E"/>
    <w:rsid w:val="00A5269C"/>
    <w:rsid w:val="00A5281B"/>
    <w:rsid w:val="00A52B4E"/>
    <w:rsid w:val="00A52FDD"/>
    <w:rsid w:val="00A55EF9"/>
    <w:rsid w:val="00A55F8F"/>
    <w:rsid w:val="00A5615A"/>
    <w:rsid w:val="00A5718F"/>
    <w:rsid w:val="00A57CDB"/>
    <w:rsid w:val="00A6021D"/>
    <w:rsid w:val="00A602C6"/>
    <w:rsid w:val="00A60CB3"/>
    <w:rsid w:val="00A60D19"/>
    <w:rsid w:val="00A61B48"/>
    <w:rsid w:val="00A63EE8"/>
    <w:rsid w:val="00A64130"/>
    <w:rsid w:val="00A64A2F"/>
    <w:rsid w:val="00A65A22"/>
    <w:rsid w:val="00A65EDD"/>
    <w:rsid w:val="00A674CC"/>
    <w:rsid w:val="00A71FA6"/>
    <w:rsid w:val="00A72343"/>
    <w:rsid w:val="00A730D3"/>
    <w:rsid w:val="00A73540"/>
    <w:rsid w:val="00A7367C"/>
    <w:rsid w:val="00A76086"/>
    <w:rsid w:val="00A76C56"/>
    <w:rsid w:val="00A7713D"/>
    <w:rsid w:val="00A77566"/>
    <w:rsid w:val="00A80E57"/>
    <w:rsid w:val="00A811D8"/>
    <w:rsid w:val="00A812AE"/>
    <w:rsid w:val="00A81C90"/>
    <w:rsid w:val="00A83199"/>
    <w:rsid w:val="00A85903"/>
    <w:rsid w:val="00A864BF"/>
    <w:rsid w:val="00A86770"/>
    <w:rsid w:val="00A86FFD"/>
    <w:rsid w:val="00A93010"/>
    <w:rsid w:val="00A93C37"/>
    <w:rsid w:val="00A93E1E"/>
    <w:rsid w:val="00A94E82"/>
    <w:rsid w:val="00A96475"/>
    <w:rsid w:val="00A97FAB"/>
    <w:rsid w:val="00AA0AB1"/>
    <w:rsid w:val="00AA13B8"/>
    <w:rsid w:val="00AA2761"/>
    <w:rsid w:val="00AA3D2A"/>
    <w:rsid w:val="00AA3F88"/>
    <w:rsid w:val="00AA4A4C"/>
    <w:rsid w:val="00AA4EB4"/>
    <w:rsid w:val="00AA5CEC"/>
    <w:rsid w:val="00AA6D5E"/>
    <w:rsid w:val="00AA7ED9"/>
    <w:rsid w:val="00AB0F7B"/>
    <w:rsid w:val="00AB1792"/>
    <w:rsid w:val="00AB287F"/>
    <w:rsid w:val="00AB30C2"/>
    <w:rsid w:val="00AB3165"/>
    <w:rsid w:val="00AB3DE5"/>
    <w:rsid w:val="00AB46A8"/>
    <w:rsid w:val="00AB55E9"/>
    <w:rsid w:val="00AB60D4"/>
    <w:rsid w:val="00AB67D0"/>
    <w:rsid w:val="00AB68CE"/>
    <w:rsid w:val="00AB68D6"/>
    <w:rsid w:val="00AB7007"/>
    <w:rsid w:val="00AC024B"/>
    <w:rsid w:val="00AC137D"/>
    <w:rsid w:val="00AC29E8"/>
    <w:rsid w:val="00AC3E6C"/>
    <w:rsid w:val="00AC5450"/>
    <w:rsid w:val="00AC5784"/>
    <w:rsid w:val="00AC5C87"/>
    <w:rsid w:val="00AC730F"/>
    <w:rsid w:val="00AD0291"/>
    <w:rsid w:val="00AD063B"/>
    <w:rsid w:val="00AD0FAE"/>
    <w:rsid w:val="00AD1BD8"/>
    <w:rsid w:val="00AD2AC6"/>
    <w:rsid w:val="00AD3BF9"/>
    <w:rsid w:val="00AD479E"/>
    <w:rsid w:val="00AD576F"/>
    <w:rsid w:val="00AE0E1D"/>
    <w:rsid w:val="00AE1289"/>
    <w:rsid w:val="00AE1A15"/>
    <w:rsid w:val="00AE1EDD"/>
    <w:rsid w:val="00AE3609"/>
    <w:rsid w:val="00AE367F"/>
    <w:rsid w:val="00AE3935"/>
    <w:rsid w:val="00AE42A2"/>
    <w:rsid w:val="00AE45E2"/>
    <w:rsid w:val="00AE5118"/>
    <w:rsid w:val="00AE6819"/>
    <w:rsid w:val="00AE6F3D"/>
    <w:rsid w:val="00AE7DBD"/>
    <w:rsid w:val="00AE7FC2"/>
    <w:rsid w:val="00AF0024"/>
    <w:rsid w:val="00AF0B66"/>
    <w:rsid w:val="00AF11C5"/>
    <w:rsid w:val="00AF33F8"/>
    <w:rsid w:val="00AF3D20"/>
    <w:rsid w:val="00AF57B5"/>
    <w:rsid w:val="00AF643D"/>
    <w:rsid w:val="00AF6ECA"/>
    <w:rsid w:val="00B0198A"/>
    <w:rsid w:val="00B04377"/>
    <w:rsid w:val="00B04651"/>
    <w:rsid w:val="00B05180"/>
    <w:rsid w:val="00B058CD"/>
    <w:rsid w:val="00B05EDC"/>
    <w:rsid w:val="00B05F00"/>
    <w:rsid w:val="00B10F6B"/>
    <w:rsid w:val="00B11904"/>
    <w:rsid w:val="00B11D6A"/>
    <w:rsid w:val="00B12032"/>
    <w:rsid w:val="00B123D5"/>
    <w:rsid w:val="00B12E87"/>
    <w:rsid w:val="00B1359F"/>
    <w:rsid w:val="00B13FC5"/>
    <w:rsid w:val="00B14228"/>
    <w:rsid w:val="00B147F1"/>
    <w:rsid w:val="00B15333"/>
    <w:rsid w:val="00B15794"/>
    <w:rsid w:val="00B16C08"/>
    <w:rsid w:val="00B16FBE"/>
    <w:rsid w:val="00B17935"/>
    <w:rsid w:val="00B21030"/>
    <w:rsid w:val="00B21143"/>
    <w:rsid w:val="00B22398"/>
    <w:rsid w:val="00B22F51"/>
    <w:rsid w:val="00B2376F"/>
    <w:rsid w:val="00B23770"/>
    <w:rsid w:val="00B239A2"/>
    <w:rsid w:val="00B24F75"/>
    <w:rsid w:val="00B3028D"/>
    <w:rsid w:val="00B30AB8"/>
    <w:rsid w:val="00B30F10"/>
    <w:rsid w:val="00B319E0"/>
    <w:rsid w:val="00B327BF"/>
    <w:rsid w:val="00B32E4C"/>
    <w:rsid w:val="00B338D9"/>
    <w:rsid w:val="00B33A56"/>
    <w:rsid w:val="00B33E54"/>
    <w:rsid w:val="00B34AB1"/>
    <w:rsid w:val="00B34DFB"/>
    <w:rsid w:val="00B354A1"/>
    <w:rsid w:val="00B35DFA"/>
    <w:rsid w:val="00B36AF7"/>
    <w:rsid w:val="00B370E9"/>
    <w:rsid w:val="00B3774A"/>
    <w:rsid w:val="00B37AED"/>
    <w:rsid w:val="00B41B4C"/>
    <w:rsid w:val="00B43803"/>
    <w:rsid w:val="00B44A84"/>
    <w:rsid w:val="00B44EB0"/>
    <w:rsid w:val="00B44FA6"/>
    <w:rsid w:val="00B451B3"/>
    <w:rsid w:val="00B46145"/>
    <w:rsid w:val="00B50C53"/>
    <w:rsid w:val="00B5153E"/>
    <w:rsid w:val="00B52020"/>
    <w:rsid w:val="00B5228E"/>
    <w:rsid w:val="00B52E06"/>
    <w:rsid w:val="00B52ED0"/>
    <w:rsid w:val="00B54FB3"/>
    <w:rsid w:val="00B55C52"/>
    <w:rsid w:val="00B56C0F"/>
    <w:rsid w:val="00B56DD3"/>
    <w:rsid w:val="00B574E2"/>
    <w:rsid w:val="00B60047"/>
    <w:rsid w:val="00B60471"/>
    <w:rsid w:val="00B60E22"/>
    <w:rsid w:val="00B60FB3"/>
    <w:rsid w:val="00B61E87"/>
    <w:rsid w:val="00B62325"/>
    <w:rsid w:val="00B62A65"/>
    <w:rsid w:val="00B63BB8"/>
    <w:rsid w:val="00B63C3D"/>
    <w:rsid w:val="00B63F5D"/>
    <w:rsid w:val="00B65293"/>
    <w:rsid w:val="00B65705"/>
    <w:rsid w:val="00B65F22"/>
    <w:rsid w:val="00B65F31"/>
    <w:rsid w:val="00B66290"/>
    <w:rsid w:val="00B66319"/>
    <w:rsid w:val="00B66ACF"/>
    <w:rsid w:val="00B67EB8"/>
    <w:rsid w:val="00B70328"/>
    <w:rsid w:val="00B703D3"/>
    <w:rsid w:val="00B70AC3"/>
    <w:rsid w:val="00B70FDB"/>
    <w:rsid w:val="00B7153D"/>
    <w:rsid w:val="00B7282C"/>
    <w:rsid w:val="00B72B8F"/>
    <w:rsid w:val="00B746D6"/>
    <w:rsid w:val="00B74F82"/>
    <w:rsid w:val="00B77D86"/>
    <w:rsid w:val="00B8073A"/>
    <w:rsid w:val="00B8148D"/>
    <w:rsid w:val="00B81B95"/>
    <w:rsid w:val="00B8211D"/>
    <w:rsid w:val="00B827B0"/>
    <w:rsid w:val="00B8288A"/>
    <w:rsid w:val="00B829D6"/>
    <w:rsid w:val="00B829F9"/>
    <w:rsid w:val="00B8450D"/>
    <w:rsid w:val="00B84C44"/>
    <w:rsid w:val="00B85119"/>
    <w:rsid w:val="00B85484"/>
    <w:rsid w:val="00B85A67"/>
    <w:rsid w:val="00B85B37"/>
    <w:rsid w:val="00B85D23"/>
    <w:rsid w:val="00B871AF"/>
    <w:rsid w:val="00B903BE"/>
    <w:rsid w:val="00B9196A"/>
    <w:rsid w:val="00B92386"/>
    <w:rsid w:val="00B92E35"/>
    <w:rsid w:val="00B9409D"/>
    <w:rsid w:val="00B973E2"/>
    <w:rsid w:val="00BA1118"/>
    <w:rsid w:val="00BA1259"/>
    <w:rsid w:val="00BA1ED4"/>
    <w:rsid w:val="00BA22FF"/>
    <w:rsid w:val="00BA44C5"/>
    <w:rsid w:val="00BA5DC1"/>
    <w:rsid w:val="00BA7A2B"/>
    <w:rsid w:val="00BA7C82"/>
    <w:rsid w:val="00BB075A"/>
    <w:rsid w:val="00BB164E"/>
    <w:rsid w:val="00BB1709"/>
    <w:rsid w:val="00BB2474"/>
    <w:rsid w:val="00BB2A9C"/>
    <w:rsid w:val="00BB2EA4"/>
    <w:rsid w:val="00BB494F"/>
    <w:rsid w:val="00BB4B27"/>
    <w:rsid w:val="00BB573C"/>
    <w:rsid w:val="00BB5748"/>
    <w:rsid w:val="00BB5B28"/>
    <w:rsid w:val="00BB5B8F"/>
    <w:rsid w:val="00BB5B91"/>
    <w:rsid w:val="00BB6DE0"/>
    <w:rsid w:val="00BB77E6"/>
    <w:rsid w:val="00BC01FB"/>
    <w:rsid w:val="00BC2316"/>
    <w:rsid w:val="00BC2C15"/>
    <w:rsid w:val="00BC2E89"/>
    <w:rsid w:val="00BC3152"/>
    <w:rsid w:val="00BC4BEC"/>
    <w:rsid w:val="00BC501B"/>
    <w:rsid w:val="00BC5B01"/>
    <w:rsid w:val="00BC7CAF"/>
    <w:rsid w:val="00BC7D6A"/>
    <w:rsid w:val="00BD0B34"/>
    <w:rsid w:val="00BD235B"/>
    <w:rsid w:val="00BD2CEE"/>
    <w:rsid w:val="00BD3390"/>
    <w:rsid w:val="00BD3DD1"/>
    <w:rsid w:val="00BD3F16"/>
    <w:rsid w:val="00BD5F07"/>
    <w:rsid w:val="00BD6763"/>
    <w:rsid w:val="00BD6FD9"/>
    <w:rsid w:val="00BD7F10"/>
    <w:rsid w:val="00BE17FC"/>
    <w:rsid w:val="00BE1C92"/>
    <w:rsid w:val="00BE20D8"/>
    <w:rsid w:val="00BE24C1"/>
    <w:rsid w:val="00BE2666"/>
    <w:rsid w:val="00BE3AF6"/>
    <w:rsid w:val="00BE521D"/>
    <w:rsid w:val="00BE64A6"/>
    <w:rsid w:val="00BE71C0"/>
    <w:rsid w:val="00BE7DEA"/>
    <w:rsid w:val="00BE7F83"/>
    <w:rsid w:val="00BF043B"/>
    <w:rsid w:val="00BF0A45"/>
    <w:rsid w:val="00BF1C95"/>
    <w:rsid w:val="00BF2671"/>
    <w:rsid w:val="00BF30A7"/>
    <w:rsid w:val="00BF3CB8"/>
    <w:rsid w:val="00BF51E1"/>
    <w:rsid w:val="00BF6F5B"/>
    <w:rsid w:val="00C00FEC"/>
    <w:rsid w:val="00C01272"/>
    <w:rsid w:val="00C03D29"/>
    <w:rsid w:val="00C05488"/>
    <w:rsid w:val="00C058AC"/>
    <w:rsid w:val="00C06233"/>
    <w:rsid w:val="00C06575"/>
    <w:rsid w:val="00C0770E"/>
    <w:rsid w:val="00C10211"/>
    <w:rsid w:val="00C112AD"/>
    <w:rsid w:val="00C11547"/>
    <w:rsid w:val="00C11ACF"/>
    <w:rsid w:val="00C121D7"/>
    <w:rsid w:val="00C13724"/>
    <w:rsid w:val="00C13B5A"/>
    <w:rsid w:val="00C13BF1"/>
    <w:rsid w:val="00C174C4"/>
    <w:rsid w:val="00C2018C"/>
    <w:rsid w:val="00C203BF"/>
    <w:rsid w:val="00C2092C"/>
    <w:rsid w:val="00C215D3"/>
    <w:rsid w:val="00C215D8"/>
    <w:rsid w:val="00C221FD"/>
    <w:rsid w:val="00C23E0C"/>
    <w:rsid w:val="00C24FA5"/>
    <w:rsid w:val="00C251FE"/>
    <w:rsid w:val="00C257AA"/>
    <w:rsid w:val="00C268A8"/>
    <w:rsid w:val="00C2707B"/>
    <w:rsid w:val="00C27B18"/>
    <w:rsid w:val="00C27D97"/>
    <w:rsid w:val="00C30384"/>
    <w:rsid w:val="00C3051C"/>
    <w:rsid w:val="00C32001"/>
    <w:rsid w:val="00C32F6C"/>
    <w:rsid w:val="00C33516"/>
    <w:rsid w:val="00C3356C"/>
    <w:rsid w:val="00C33DF0"/>
    <w:rsid w:val="00C35AE4"/>
    <w:rsid w:val="00C3762C"/>
    <w:rsid w:val="00C420A4"/>
    <w:rsid w:val="00C42CD5"/>
    <w:rsid w:val="00C4381D"/>
    <w:rsid w:val="00C4412F"/>
    <w:rsid w:val="00C45B3A"/>
    <w:rsid w:val="00C473CE"/>
    <w:rsid w:val="00C475B4"/>
    <w:rsid w:val="00C47AF1"/>
    <w:rsid w:val="00C47BD8"/>
    <w:rsid w:val="00C516BD"/>
    <w:rsid w:val="00C51C6C"/>
    <w:rsid w:val="00C5205C"/>
    <w:rsid w:val="00C5444B"/>
    <w:rsid w:val="00C544F0"/>
    <w:rsid w:val="00C54739"/>
    <w:rsid w:val="00C54B15"/>
    <w:rsid w:val="00C54FCC"/>
    <w:rsid w:val="00C55183"/>
    <w:rsid w:val="00C55903"/>
    <w:rsid w:val="00C566AA"/>
    <w:rsid w:val="00C579E8"/>
    <w:rsid w:val="00C6030F"/>
    <w:rsid w:val="00C61646"/>
    <w:rsid w:val="00C61B29"/>
    <w:rsid w:val="00C61E40"/>
    <w:rsid w:val="00C6352F"/>
    <w:rsid w:val="00C6590F"/>
    <w:rsid w:val="00C65BFC"/>
    <w:rsid w:val="00C66CF9"/>
    <w:rsid w:val="00C67DB5"/>
    <w:rsid w:val="00C67E01"/>
    <w:rsid w:val="00C701DC"/>
    <w:rsid w:val="00C710B3"/>
    <w:rsid w:val="00C7135B"/>
    <w:rsid w:val="00C7159D"/>
    <w:rsid w:val="00C725A5"/>
    <w:rsid w:val="00C7316F"/>
    <w:rsid w:val="00C75242"/>
    <w:rsid w:val="00C75754"/>
    <w:rsid w:val="00C803EA"/>
    <w:rsid w:val="00C80636"/>
    <w:rsid w:val="00C83700"/>
    <w:rsid w:val="00C848BE"/>
    <w:rsid w:val="00C8566C"/>
    <w:rsid w:val="00C86279"/>
    <w:rsid w:val="00C862C9"/>
    <w:rsid w:val="00C903E9"/>
    <w:rsid w:val="00C91CF1"/>
    <w:rsid w:val="00C9216D"/>
    <w:rsid w:val="00C92416"/>
    <w:rsid w:val="00C93CF9"/>
    <w:rsid w:val="00C9438A"/>
    <w:rsid w:val="00C94D6B"/>
    <w:rsid w:val="00CA09A9"/>
    <w:rsid w:val="00CA0EB4"/>
    <w:rsid w:val="00CA1596"/>
    <w:rsid w:val="00CA1F89"/>
    <w:rsid w:val="00CA257B"/>
    <w:rsid w:val="00CA3A60"/>
    <w:rsid w:val="00CA446F"/>
    <w:rsid w:val="00CA45C4"/>
    <w:rsid w:val="00CA473E"/>
    <w:rsid w:val="00CA535F"/>
    <w:rsid w:val="00CA552B"/>
    <w:rsid w:val="00CA56FD"/>
    <w:rsid w:val="00CA589A"/>
    <w:rsid w:val="00CA5A34"/>
    <w:rsid w:val="00CA60F5"/>
    <w:rsid w:val="00CA67A4"/>
    <w:rsid w:val="00CA6D8E"/>
    <w:rsid w:val="00CA7507"/>
    <w:rsid w:val="00CA7C06"/>
    <w:rsid w:val="00CA7F68"/>
    <w:rsid w:val="00CB0B7A"/>
    <w:rsid w:val="00CB24A3"/>
    <w:rsid w:val="00CB26F6"/>
    <w:rsid w:val="00CB3357"/>
    <w:rsid w:val="00CB4CB3"/>
    <w:rsid w:val="00CB535F"/>
    <w:rsid w:val="00CC0D1F"/>
    <w:rsid w:val="00CC19B6"/>
    <w:rsid w:val="00CC1E4F"/>
    <w:rsid w:val="00CC2141"/>
    <w:rsid w:val="00CC31D2"/>
    <w:rsid w:val="00CC4E2B"/>
    <w:rsid w:val="00CC5E19"/>
    <w:rsid w:val="00CD20C3"/>
    <w:rsid w:val="00CD27E5"/>
    <w:rsid w:val="00CD31F1"/>
    <w:rsid w:val="00CD36B7"/>
    <w:rsid w:val="00CD3C0C"/>
    <w:rsid w:val="00CD543A"/>
    <w:rsid w:val="00CD5E69"/>
    <w:rsid w:val="00CD604A"/>
    <w:rsid w:val="00CD66F2"/>
    <w:rsid w:val="00CD6803"/>
    <w:rsid w:val="00CD6AB0"/>
    <w:rsid w:val="00CD75ED"/>
    <w:rsid w:val="00CD7ED2"/>
    <w:rsid w:val="00CE00B0"/>
    <w:rsid w:val="00CE01F1"/>
    <w:rsid w:val="00CE06A9"/>
    <w:rsid w:val="00CE0BE3"/>
    <w:rsid w:val="00CE12CE"/>
    <w:rsid w:val="00CE14CD"/>
    <w:rsid w:val="00CE1B41"/>
    <w:rsid w:val="00CE4E25"/>
    <w:rsid w:val="00CE597F"/>
    <w:rsid w:val="00CE616A"/>
    <w:rsid w:val="00CE6F95"/>
    <w:rsid w:val="00CE7852"/>
    <w:rsid w:val="00CF00D5"/>
    <w:rsid w:val="00CF0835"/>
    <w:rsid w:val="00CF0E3C"/>
    <w:rsid w:val="00CF1243"/>
    <w:rsid w:val="00CF155C"/>
    <w:rsid w:val="00CF1E89"/>
    <w:rsid w:val="00CF2686"/>
    <w:rsid w:val="00CF2744"/>
    <w:rsid w:val="00CF2995"/>
    <w:rsid w:val="00CF2ACB"/>
    <w:rsid w:val="00CF2FF4"/>
    <w:rsid w:val="00CF4FBC"/>
    <w:rsid w:val="00CF5BCC"/>
    <w:rsid w:val="00D00184"/>
    <w:rsid w:val="00D006A1"/>
    <w:rsid w:val="00D007AC"/>
    <w:rsid w:val="00D00DA6"/>
    <w:rsid w:val="00D01B13"/>
    <w:rsid w:val="00D03711"/>
    <w:rsid w:val="00D04E17"/>
    <w:rsid w:val="00D0593A"/>
    <w:rsid w:val="00D05F4A"/>
    <w:rsid w:val="00D07265"/>
    <w:rsid w:val="00D078AF"/>
    <w:rsid w:val="00D07A23"/>
    <w:rsid w:val="00D1042E"/>
    <w:rsid w:val="00D1098A"/>
    <w:rsid w:val="00D1111D"/>
    <w:rsid w:val="00D13409"/>
    <w:rsid w:val="00D15236"/>
    <w:rsid w:val="00D16152"/>
    <w:rsid w:val="00D16466"/>
    <w:rsid w:val="00D1674E"/>
    <w:rsid w:val="00D169CA"/>
    <w:rsid w:val="00D16BE0"/>
    <w:rsid w:val="00D16CBE"/>
    <w:rsid w:val="00D16E6A"/>
    <w:rsid w:val="00D173B7"/>
    <w:rsid w:val="00D1750E"/>
    <w:rsid w:val="00D17E8A"/>
    <w:rsid w:val="00D208FD"/>
    <w:rsid w:val="00D21EB1"/>
    <w:rsid w:val="00D22074"/>
    <w:rsid w:val="00D22100"/>
    <w:rsid w:val="00D225EC"/>
    <w:rsid w:val="00D23368"/>
    <w:rsid w:val="00D251B2"/>
    <w:rsid w:val="00D2695D"/>
    <w:rsid w:val="00D27455"/>
    <w:rsid w:val="00D30616"/>
    <w:rsid w:val="00D31198"/>
    <w:rsid w:val="00D32F8B"/>
    <w:rsid w:val="00D33236"/>
    <w:rsid w:val="00D335DB"/>
    <w:rsid w:val="00D34638"/>
    <w:rsid w:val="00D35B18"/>
    <w:rsid w:val="00D35C00"/>
    <w:rsid w:val="00D3689A"/>
    <w:rsid w:val="00D36BD8"/>
    <w:rsid w:val="00D377BF"/>
    <w:rsid w:val="00D3794B"/>
    <w:rsid w:val="00D40E94"/>
    <w:rsid w:val="00D41A2B"/>
    <w:rsid w:val="00D41D89"/>
    <w:rsid w:val="00D422FA"/>
    <w:rsid w:val="00D423AD"/>
    <w:rsid w:val="00D43037"/>
    <w:rsid w:val="00D43348"/>
    <w:rsid w:val="00D443F9"/>
    <w:rsid w:val="00D45206"/>
    <w:rsid w:val="00D45529"/>
    <w:rsid w:val="00D4656D"/>
    <w:rsid w:val="00D47FA4"/>
    <w:rsid w:val="00D50DEA"/>
    <w:rsid w:val="00D51DBA"/>
    <w:rsid w:val="00D520BE"/>
    <w:rsid w:val="00D52B3F"/>
    <w:rsid w:val="00D52B9E"/>
    <w:rsid w:val="00D530BB"/>
    <w:rsid w:val="00D5421C"/>
    <w:rsid w:val="00D55066"/>
    <w:rsid w:val="00D55109"/>
    <w:rsid w:val="00D56129"/>
    <w:rsid w:val="00D565BB"/>
    <w:rsid w:val="00D57556"/>
    <w:rsid w:val="00D57738"/>
    <w:rsid w:val="00D6193C"/>
    <w:rsid w:val="00D61A29"/>
    <w:rsid w:val="00D62B29"/>
    <w:rsid w:val="00D63294"/>
    <w:rsid w:val="00D641AA"/>
    <w:rsid w:val="00D65C29"/>
    <w:rsid w:val="00D65F81"/>
    <w:rsid w:val="00D65F9A"/>
    <w:rsid w:val="00D660F2"/>
    <w:rsid w:val="00D662BB"/>
    <w:rsid w:val="00D666C2"/>
    <w:rsid w:val="00D677D9"/>
    <w:rsid w:val="00D7054B"/>
    <w:rsid w:val="00D70C96"/>
    <w:rsid w:val="00D71B88"/>
    <w:rsid w:val="00D71C09"/>
    <w:rsid w:val="00D7206D"/>
    <w:rsid w:val="00D72294"/>
    <w:rsid w:val="00D722F4"/>
    <w:rsid w:val="00D7242A"/>
    <w:rsid w:val="00D72BC3"/>
    <w:rsid w:val="00D74720"/>
    <w:rsid w:val="00D7723E"/>
    <w:rsid w:val="00D7726A"/>
    <w:rsid w:val="00D777B8"/>
    <w:rsid w:val="00D80D71"/>
    <w:rsid w:val="00D81050"/>
    <w:rsid w:val="00D810FD"/>
    <w:rsid w:val="00D81FB4"/>
    <w:rsid w:val="00D82490"/>
    <w:rsid w:val="00D8306B"/>
    <w:rsid w:val="00D83727"/>
    <w:rsid w:val="00D83A09"/>
    <w:rsid w:val="00D83A64"/>
    <w:rsid w:val="00D83B5E"/>
    <w:rsid w:val="00D84F46"/>
    <w:rsid w:val="00D86CCD"/>
    <w:rsid w:val="00D872F5"/>
    <w:rsid w:val="00D87973"/>
    <w:rsid w:val="00D87FA5"/>
    <w:rsid w:val="00D90226"/>
    <w:rsid w:val="00D90E44"/>
    <w:rsid w:val="00D91ED3"/>
    <w:rsid w:val="00D92809"/>
    <w:rsid w:val="00D94A84"/>
    <w:rsid w:val="00D95559"/>
    <w:rsid w:val="00D95625"/>
    <w:rsid w:val="00D958F4"/>
    <w:rsid w:val="00D95D33"/>
    <w:rsid w:val="00D965DF"/>
    <w:rsid w:val="00D96DE4"/>
    <w:rsid w:val="00D96FBF"/>
    <w:rsid w:val="00D97B58"/>
    <w:rsid w:val="00DA15C7"/>
    <w:rsid w:val="00DA2855"/>
    <w:rsid w:val="00DA38B4"/>
    <w:rsid w:val="00DA4560"/>
    <w:rsid w:val="00DA4600"/>
    <w:rsid w:val="00DA53C3"/>
    <w:rsid w:val="00DA6004"/>
    <w:rsid w:val="00DA732C"/>
    <w:rsid w:val="00DA7AA2"/>
    <w:rsid w:val="00DB009B"/>
    <w:rsid w:val="00DB0844"/>
    <w:rsid w:val="00DB08A1"/>
    <w:rsid w:val="00DB0F1E"/>
    <w:rsid w:val="00DB37C6"/>
    <w:rsid w:val="00DB49F4"/>
    <w:rsid w:val="00DB611E"/>
    <w:rsid w:val="00DB61AB"/>
    <w:rsid w:val="00DB69BE"/>
    <w:rsid w:val="00DC0B1D"/>
    <w:rsid w:val="00DC1E82"/>
    <w:rsid w:val="00DC2394"/>
    <w:rsid w:val="00DC315A"/>
    <w:rsid w:val="00DC39B4"/>
    <w:rsid w:val="00DC42CB"/>
    <w:rsid w:val="00DC44E3"/>
    <w:rsid w:val="00DC474B"/>
    <w:rsid w:val="00DC4BB4"/>
    <w:rsid w:val="00DC4C98"/>
    <w:rsid w:val="00DC639A"/>
    <w:rsid w:val="00DC798E"/>
    <w:rsid w:val="00DD0A27"/>
    <w:rsid w:val="00DD2244"/>
    <w:rsid w:val="00DD2B2C"/>
    <w:rsid w:val="00DD31AB"/>
    <w:rsid w:val="00DD62A8"/>
    <w:rsid w:val="00DD6F2F"/>
    <w:rsid w:val="00DE1107"/>
    <w:rsid w:val="00DE1EAA"/>
    <w:rsid w:val="00DE25D9"/>
    <w:rsid w:val="00DE27D4"/>
    <w:rsid w:val="00DE38B5"/>
    <w:rsid w:val="00DE6FD9"/>
    <w:rsid w:val="00DE7198"/>
    <w:rsid w:val="00DE7252"/>
    <w:rsid w:val="00DE745C"/>
    <w:rsid w:val="00DE7908"/>
    <w:rsid w:val="00DF037F"/>
    <w:rsid w:val="00DF2EB0"/>
    <w:rsid w:val="00DF3A07"/>
    <w:rsid w:val="00DF65DA"/>
    <w:rsid w:val="00E0066C"/>
    <w:rsid w:val="00E0131B"/>
    <w:rsid w:val="00E02927"/>
    <w:rsid w:val="00E06BB3"/>
    <w:rsid w:val="00E0758B"/>
    <w:rsid w:val="00E107A9"/>
    <w:rsid w:val="00E10B34"/>
    <w:rsid w:val="00E11AFA"/>
    <w:rsid w:val="00E11D3C"/>
    <w:rsid w:val="00E12652"/>
    <w:rsid w:val="00E16B44"/>
    <w:rsid w:val="00E2056E"/>
    <w:rsid w:val="00E21B4E"/>
    <w:rsid w:val="00E22211"/>
    <w:rsid w:val="00E22FAE"/>
    <w:rsid w:val="00E24567"/>
    <w:rsid w:val="00E24F23"/>
    <w:rsid w:val="00E253F5"/>
    <w:rsid w:val="00E26633"/>
    <w:rsid w:val="00E26A69"/>
    <w:rsid w:val="00E304AE"/>
    <w:rsid w:val="00E340BF"/>
    <w:rsid w:val="00E3581E"/>
    <w:rsid w:val="00E3717D"/>
    <w:rsid w:val="00E41E78"/>
    <w:rsid w:val="00E42504"/>
    <w:rsid w:val="00E42874"/>
    <w:rsid w:val="00E429F2"/>
    <w:rsid w:val="00E46084"/>
    <w:rsid w:val="00E46DE1"/>
    <w:rsid w:val="00E476CC"/>
    <w:rsid w:val="00E5096B"/>
    <w:rsid w:val="00E50C22"/>
    <w:rsid w:val="00E512B8"/>
    <w:rsid w:val="00E51589"/>
    <w:rsid w:val="00E5191C"/>
    <w:rsid w:val="00E51C51"/>
    <w:rsid w:val="00E52D3E"/>
    <w:rsid w:val="00E53A3F"/>
    <w:rsid w:val="00E56237"/>
    <w:rsid w:val="00E56390"/>
    <w:rsid w:val="00E56772"/>
    <w:rsid w:val="00E60648"/>
    <w:rsid w:val="00E60BD9"/>
    <w:rsid w:val="00E61D50"/>
    <w:rsid w:val="00E657CE"/>
    <w:rsid w:val="00E65FE9"/>
    <w:rsid w:val="00E675E7"/>
    <w:rsid w:val="00E6795C"/>
    <w:rsid w:val="00E67F1E"/>
    <w:rsid w:val="00E67F4C"/>
    <w:rsid w:val="00E70B55"/>
    <w:rsid w:val="00E711B1"/>
    <w:rsid w:val="00E71208"/>
    <w:rsid w:val="00E714B5"/>
    <w:rsid w:val="00E72D21"/>
    <w:rsid w:val="00E73CE5"/>
    <w:rsid w:val="00E748E6"/>
    <w:rsid w:val="00E8070A"/>
    <w:rsid w:val="00E80B56"/>
    <w:rsid w:val="00E80C26"/>
    <w:rsid w:val="00E81453"/>
    <w:rsid w:val="00E82132"/>
    <w:rsid w:val="00E82CE9"/>
    <w:rsid w:val="00E82E18"/>
    <w:rsid w:val="00E85B17"/>
    <w:rsid w:val="00E85D2B"/>
    <w:rsid w:val="00E86C20"/>
    <w:rsid w:val="00E86D8F"/>
    <w:rsid w:val="00E91A06"/>
    <w:rsid w:val="00E92CDC"/>
    <w:rsid w:val="00E93CBD"/>
    <w:rsid w:val="00E942AB"/>
    <w:rsid w:val="00E945BD"/>
    <w:rsid w:val="00E94E19"/>
    <w:rsid w:val="00E95471"/>
    <w:rsid w:val="00E95DD1"/>
    <w:rsid w:val="00E96FB9"/>
    <w:rsid w:val="00E97064"/>
    <w:rsid w:val="00E97168"/>
    <w:rsid w:val="00E97776"/>
    <w:rsid w:val="00EA03C8"/>
    <w:rsid w:val="00EA0C15"/>
    <w:rsid w:val="00EA220A"/>
    <w:rsid w:val="00EA2ADB"/>
    <w:rsid w:val="00EA5C34"/>
    <w:rsid w:val="00EA5E4E"/>
    <w:rsid w:val="00EA759D"/>
    <w:rsid w:val="00EA763F"/>
    <w:rsid w:val="00EB0991"/>
    <w:rsid w:val="00EB0A77"/>
    <w:rsid w:val="00EB5DB5"/>
    <w:rsid w:val="00EB640A"/>
    <w:rsid w:val="00EC0A5F"/>
    <w:rsid w:val="00EC0AD2"/>
    <w:rsid w:val="00EC1E90"/>
    <w:rsid w:val="00EC2B74"/>
    <w:rsid w:val="00EC33D9"/>
    <w:rsid w:val="00EC3ECA"/>
    <w:rsid w:val="00EC546F"/>
    <w:rsid w:val="00EC582E"/>
    <w:rsid w:val="00EC6699"/>
    <w:rsid w:val="00EC7527"/>
    <w:rsid w:val="00EC7779"/>
    <w:rsid w:val="00ED091A"/>
    <w:rsid w:val="00ED5345"/>
    <w:rsid w:val="00ED5454"/>
    <w:rsid w:val="00ED7501"/>
    <w:rsid w:val="00ED785F"/>
    <w:rsid w:val="00EE0843"/>
    <w:rsid w:val="00EE1ADF"/>
    <w:rsid w:val="00EE2E55"/>
    <w:rsid w:val="00EE33D2"/>
    <w:rsid w:val="00EE45F4"/>
    <w:rsid w:val="00EE657C"/>
    <w:rsid w:val="00EE6923"/>
    <w:rsid w:val="00EE6CE4"/>
    <w:rsid w:val="00EE71A5"/>
    <w:rsid w:val="00EE729D"/>
    <w:rsid w:val="00EE7B34"/>
    <w:rsid w:val="00EF077C"/>
    <w:rsid w:val="00EF15CB"/>
    <w:rsid w:val="00EF1D4E"/>
    <w:rsid w:val="00EF2518"/>
    <w:rsid w:val="00EF28A1"/>
    <w:rsid w:val="00EF4BDC"/>
    <w:rsid w:val="00EF7CE1"/>
    <w:rsid w:val="00F01CB9"/>
    <w:rsid w:val="00F021E0"/>
    <w:rsid w:val="00F025A6"/>
    <w:rsid w:val="00F0296F"/>
    <w:rsid w:val="00F03D51"/>
    <w:rsid w:val="00F05B23"/>
    <w:rsid w:val="00F06516"/>
    <w:rsid w:val="00F06E37"/>
    <w:rsid w:val="00F06F63"/>
    <w:rsid w:val="00F1010E"/>
    <w:rsid w:val="00F11121"/>
    <w:rsid w:val="00F11B9F"/>
    <w:rsid w:val="00F11C4B"/>
    <w:rsid w:val="00F12876"/>
    <w:rsid w:val="00F129C1"/>
    <w:rsid w:val="00F13034"/>
    <w:rsid w:val="00F16121"/>
    <w:rsid w:val="00F20E2F"/>
    <w:rsid w:val="00F2272C"/>
    <w:rsid w:val="00F228DB"/>
    <w:rsid w:val="00F23CE3"/>
    <w:rsid w:val="00F25240"/>
    <w:rsid w:val="00F25486"/>
    <w:rsid w:val="00F254DB"/>
    <w:rsid w:val="00F25534"/>
    <w:rsid w:val="00F2596B"/>
    <w:rsid w:val="00F25ACF"/>
    <w:rsid w:val="00F25C93"/>
    <w:rsid w:val="00F31CAD"/>
    <w:rsid w:val="00F33CE5"/>
    <w:rsid w:val="00F34607"/>
    <w:rsid w:val="00F35D45"/>
    <w:rsid w:val="00F35E3A"/>
    <w:rsid w:val="00F36570"/>
    <w:rsid w:val="00F4081B"/>
    <w:rsid w:val="00F4093F"/>
    <w:rsid w:val="00F419A3"/>
    <w:rsid w:val="00F44FA5"/>
    <w:rsid w:val="00F45738"/>
    <w:rsid w:val="00F45C50"/>
    <w:rsid w:val="00F46C88"/>
    <w:rsid w:val="00F4766D"/>
    <w:rsid w:val="00F5187D"/>
    <w:rsid w:val="00F51C89"/>
    <w:rsid w:val="00F5307F"/>
    <w:rsid w:val="00F53538"/>
    <w:rsid w:val="00F54311"/>
    <w:rsid w:val="00F5492A"/>
    <w:rsid w:val="00F57287"/>
    <w:rsid w:val="00F57ECC"/>
    <w:rsid w:val="00F60ACB"/>
    <w:rsid w:val="00F61893"/>
    <w:rsid w:val="00F61915"/>
    <w:rsid w:val="00F61D1D"/>
    <w:rsid w:val="00F62E01"/>
    <w:rsid w:val="00F642B8"/>
    <w:rsid w:val="00F65602"/>
    <w:rsid w:val="00F658A2"/>
    <w:rsid w:val="00F6767A"/>
    <w:rsid w:val="00F71B37"/>
    <w:rsid w:val="00F738DD"/>
    <w:rsid w:val="00F74AAF"/>
    <w:rsid w:val="00F764ED"/>
    <w:rsid w:val="00F7657F"/>
    <w:rsid w:val="00F806BF"/>
    <w:rsid w:val="00F80F2D"/>
    <w:rsid w:val="00F80F99"/>
    <w:rsid w:val="00F8281F"/>
    <w:rsid w:val="00F85158"/>
    <w:rsid w:val="00F857D6"/>
    <w:rsid w:val="00F85CFC"/>
    <w:rsid w:val="00F85D43"/>
    <w:rsid w:val="00F86358"/>
    <w:rsid w:val="00F86B6A"/>
    <w:rsid w:val="00F86CD9"/>
    <w:rsid w:val="00F90AEC"/>
    <w:rsid w:val="00F9116E"/>
    <w:rsid w:val="00F91EE4"/>
    <w:rsid w:val="00F92666"/>
    <w:rsid w:val="00F93569"/>
    <w:rsid w:val="00F938D1"/>
    <w:rsid w:val="00F96478"/>
    <w:rsid w:val="00F9683D"/>
    <w:rsid w:val="00FA14C4"/>
    <w:rsid w:val="00FA1629"/>
    <w:rsid w:val="00FA2863"/>
    <w:rsid w:val="00FA3419"/>
    <w:rsid w:val="00FA5A2C"/>
    <w:rsid w:val="00FA608B"/>
    <w:rsid w:val="00FA6DDC"/>
    <w:rsid w:val="00FA7467"/>
    <w:rsid w:val="00FA7822"/>
    <w:rsid w:val="00FA7E64"/>
    <w:rsid w:val="00FB1A9F"/>
    <w:rsid w:val="00FB1E94"/>
    <w:rsid w:val="00FB2B68"/>
    <w:rsid w:val="00FB5317"/>
    <w:rsid w:val="00FB5791"/>
    <w:rsid w:val="00FB5B25"/>
    <w:rsid w:val="00FB7E46"/>
    <w:rsid w:val="00FC0937"/>
    <w:rsid w:val="00FC38F9"/>
    <w:rsid w:val="00FC5BFD"/>
    <w:rsid w:val="00FC5E4A"/>
    <w:rsid w:val="00FC5EA7"/>
    <w:rsid w:val="00FC73B6"/>
    <w:rsid w:val="00FD0240"/>
    <w:rsid w:val="00FD1AEB"/>
    <w:rsid w:val="00FD360E"/>
    <w:rsid w:val="00FD3696"/>
    <w:rsid w:val="00FD548B"/>
    <w:rsid w:val="00FD63EA"/>
    <w:rsid w:val="00FD657E"/>
    <w:rsid w:val="00FD6C6B"/>
    <w:rsid w:val="00FD73F9"/>
    <w:rsid w:val="00FE0080"/>
    <w:rsid w:val="00FE0553"/>
    <w:rsid w:val="00FE0C08"/>
    <w:rsid w:val="00FE0CE0"/>
    <w:rsid w:val="00FE0E01"/>
    <w:rsid w:val="00FE113E"/>
    <w:rsid w:val="00FE1973"/>
    <w:rsid w:val="00FE2B0D"/>
    <w:rsid w:val="00FE2EC6"/>
    <w:rsid w:val="00FE4808"/>
    <w:rsid w:val="00FE5615"/>
    <w:rsid w:val="00FE608F"/>
    <w:rsid w:val="00FE6516"/>
    <w:rsid w:val="00FE692F"/>
    <w:rsid w:val="00FE704C"/>
    <w:rsid w:val="00FE7E0A"/>
    <w:rsid w:val="00FF14C2"/>
    <w:rsid w:val="00FF221F"/>
    <w:rsid w:val="00FF248A"/>
    <w:rsid w:val="00FF4AF7"/>
    <w:rsid w:val="00FF4DF0"/>
    <w:rsid w:val="00FF735F"/>
    <w:rsid w:val="00FF7382"/>
    <w:rsid w:val="00FF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Dalarna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Elf</dc:creator>
  <cp:lastModifiedBy>Marie Elf</cp:lastModifiedBy>
  <cp:revision>1</cp:revision>
  <dcterms:created xsi:type="dcterms:W3CDTF">2016-05-06T09:48:00Z</dcterms:created>
  <dcterms:modified xsi:type="dcterms:W3CDTF">2016-05-06T09:48:00Z</dcterms:modified>
</cp:coreProperties>
</file>